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64C3E4F" w14:textId="77777777" w:rsidR="00CC6B45" w:rsidRDefault="00CC6B45" w:rsidP="00CC6B45">
      <w:pPr>
        <w:tabs>
          <w:tab w:val="left" w:pos="3780"/>
        </w:tabs>
        <w:spacing w:line="0" w:lineRule="atLeast"/>
        <w:rPr>
          <w:rFonts w:ascii="Times New Roman" w:eastAsia="宋体" w:hAnsi="Times New Roman" w:cs="Times New Roman"/>
          <w:b/>
          <w:sz w:val="24"/>
        </w:rPr>
      </w:pPr>
      <w:r>
        <w:rPr>
          <w:rFonts w:ascii="Times New Roman" w:eastAsia="宋体" w:hAnsi="Times New Roman" w:cs="Times New Roman" w:hint="eastAsia"/>
          <w:b/>
          <w:sz w:val="24"/>
        </w:rPr>
        <w:t xml:space="preserve">Sup. </w:t>
      </w:r>
      <w:r>
        <w:rPr>
          <w:rFonts w:ascii="Times New Roman" w:eastAsia="宋体" w:hAnsi="Times New Roman" w:cs="Times New Roman"/>
          <w:b/>
          <w:sz w:val="24"/>
        </w:rPr>
        <w:t>TABLE</w:t>
      </w:r>
      <w:r>
        <w:rPr>
          <w:rFonts w:ascii="Times New Roman" w:eastAsia="宋体" w:hAnsi="Times New Roman" w:cs="Times New Roman" w:hint="eastAsia"/>
          <w:b/>
          <w:sz w:val="24"/>
        </w:rPr>
        <w:t>.</w:t>
      </w:r>
      <w:r>
        <w:rPr>
          <w:rFonts w:ascii="Times New Roman" w:eastAsia="宋体" w:hAnsi="Times New Roman" w:cs="Times New Roman"/>
          <w:b/>
          <w:sz w:val="24"/>
        </w:rPr>
        <w:t xml:space="preserve"> Primary and secondary antibodies</w:t>
      </w:r>
    </w:p>
    <w:tbl>
      <w:tblPr>
        <w:tblW w:w="8931" w:type="dxa"/>
        <w:tblLayout w:type="fixed"/>
        <w:tblLook w:val="04A0" w:firstRow="1" w:lastRow="0" w:firstColumn="1" w:lastColumn="0" w:noHBand="0" w:noVBand="1"/>
      </w:tblPr>
      <w:tblGrid>
        <w:gridCol w:w="2465"/>
        <w:gridCol w:w="869"/>
        <w:gridCol w:w="1628"/>
        <w:gridCol w:w="859"/>
        <w:gridCol w:w="3110"/>
      </w:tblGrid>
      <w:tr w:rsidR="00CC6B45" w14:paraId="08F4CFF0" w14:textId="77777777" w:rsidTr="0019052F">
        <w:trPr>
          <w:trHeight w:val="494"/>
        </w:trPr>
        <w:tc>
          <w:tcPr>
            <w:tcW w:w="2465" w:type="dxa"/>
            <w:tcBorders>
              <w:top w:val="single" w:sz="4" w:space="0" w:color="auto"/>
              <w:left w:val="nil"/>
              <w:right w:val="nil"/>
            </w:tcBorders>
            <w:shd w:val="clear" w:color="auto" w:fill="BFBFBF" w:themeFill="background1" w:themeFillShade="BF"/>
            <w:vAlign w:val="center"/>
          </w:tcPr>
          <w:p w14:paraId="65FF4B84" w14:textId="77777777" w:rsidR="00CC6B45" w:rsidRDefault="00CC6B45" w:rsidP="0019052F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szCs w:val="21"/>
              </w:rPr>
              <w:t>Antibodies</w:t>
            </w:r>
          </w:p>
        </w:tc>
        <w:tc>
          <w:tcPr>
            <w:tcW w:w="869" w:type="dxa"/>
            <w:tcBorders>
              <w:top w:val="single" w:sz="4" w:space="0" w:color="auto"/>
              <w:left w:val="nil"/>
              <w:right w:val="nil"/>
            </w:tcBorders>
            <w:shd w:val="clear" w:color="auto" w:fill="BFBFBF" w:themeFill="background1" w:themeFillShade="BF"/>
            <w:vAlign w:val="center"/>
          </w:tcPr>
          <w:p w14:paraId="0E00F9AC" w14:textId="77777777" w:rsidR="00CC6B45" w:rsidRDefault="00CC6B45" w:rsidP="0019052F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szCs w:val="21"/>
              </w:rPr>
              <w:t>Species</w:t>
            </w:r>
          </w:p>
        </w:tc>
        <w:tc>
          <w:tcPr>
            <w:tcW w:w="1628" w:type="dxa"/>
            <w:tcBorders>
              <w:top w:val="single" w:sz="4" w:space="0" w:color="auto"/>
              <w:left w:val="nil"/>
              <w:right w:val="nil"/>
            </w:tcBorders>
            <w:shd w:val="clear" w:color="auto" w:fill="BFBFBF" w:themeFill="background1" w:themeFillShade="BF"/>
            <w:vAlign w:val="center"/>
          </w:tcPr>
          <w:p w14:paraId="5676F27B" w14:textId="77777777" w:rsidR="00CC6B45" w:rsidRDefault="00CC6B45" w:rsidP="0019052F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szCs w:val="21"/>
              </w:rPr>
              <w:t>Type</w:t>
            </w:r>
          </w:p>
        </w:tc>
        <w:tc>
          <w:tcPr>
            <w:tcW w:w="859" w:type="dxa"/>
            <w:tcBorders>
              <w:top w:val="single" w:sz="4" w:space="0" w:color="auto"/>
              <w:left w:val="nil"/>
              <w:right w:val="nil"/>
            </w:tcBorders>
            <w:shd w:val="clear" w:color="auto" w:fill="BFBFBF" w:themeFill="background1" w:themeFillShade="BF"/>
            <w:vAlign w:val="center"/>
          </w:tcPr>
          <w:p w14:paraId="2C413EF6" w14:textId="77777777" w:rsidR="00CC6B45" w:rsidRDefault="00CC6B45" w:rsidP="0019052F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szCs w:val="21"/>
              </w:rPr>
              <w:t>Dilution</w:t>
            </w:r>
          </w:p>
        </w:tc>
        <w:tc>
          <w:tcPr>
            <w:tcW w:w="3110" w:type="dxa"/>
            <w:tcBorders>
              <w:top w:val="single" w:sz="4" w:space="0" w:color="auto"/>
              <w:left w:val="nil"/>
              <w:right w:val="nil"/>
            </w:tcBorders>
            <w:shd w:val="clear" w:color="auto" w:fill="BFBFBF" w:themeFill="background1" w:themeFillShade="BF"/>
            <w:vAlign w:val="center"/>
          </w:tcPr>
          <w:p w14:paraId="5E193AE2" w14:textId="77777777" w:rsidR="00CC6B45" w:rsidRDefault="00CC6B45" w:rsidP="0019052F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szCs w:val="21"/>
              </w:rPr>
              <w:t>Source (Catalog)</w:t>
            </w:r>
          </w:p>
        </w:tc>
      </w:tr>
      <w:tr w:rsidR="00CC6B45" w14:paraId="5C7F9D23" w14:textId="77777777" w:rsidTr="0019052F">
        <w:trPr>
          <w:trHeight w:val="614"/>
        </w:trPr>
        <w:tc>
          <w:tcPr>
            <w:tcW w:w="2465" w:type="dxa"/>
            <w:tcBorders>
              <w:left w:val="nil"/>
              <w:bottom w:val="nil"/>
              <w:right w:val="nil"/>
            </w:tcBorders>
            <w:vAlign w:val="center"/>
          </w:tcPr>
          <w:p w14:paraId="32D9E9E1" w14:textId="77777777" w:rsidR="00CC6B45" w:rsidRDefault="00CC6B45" w:rsidP="0019052F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Neurofilament 200 (NF)</w:t>
            </w:r>
          </w:p>
        </w:tc>
        <w:tc>
          <w:tcPr>
            <w:tcW w:w="869" w:type="dxa"/>
            <w:tcBorders>
              <w:left w:val="nil"/>
              <w:bottom w:val="nil"/>
              <w:right w:val="nil"/>
            </w:tcBorders>
            <w:vAlign w:val="center"/>
          </w:tcPr>
          <w:p w14:paraId="6CEE1F59" w14:textId="77777777" w:rsidR="00CC6B45" w:rsidRDefault="00CC6B45" w:rsidP="0019052F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Mouse</w:t>
            </w:r>
          </w:p>
        </w:tc>
        <w:tc>
          <w:tcPr>
            <w:tcW w:w="1628" w:type="dxa"/>
            <w:tcBorders>
              <w:left w:val="nil"/>
              <w:bottom w:val="nil"/>
              <w:right w:val="nil"/>
            </w:tcBorders>
            <w:vAlign w:val="center"/>
          </w:tcPr>
          <w:p w14:paraId="06358588" w14:textId="77777777" w:rsidR="00CC6B45" w:rsidRDefault="00CC6B45" w:rsidP="0019052F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Monoclonal IgG</w:t>
            </w:r>
          </w:p>
        </w:tc>
        <w:tc>
          <w:tcPr>
            <w:tcW w:w="859" w:type="dxa"/>
            <w:tcBorders>
              <w:left w:val="nil"/>
              <w:bottom w:val="nil"/>
              <w:right w:val="nil"/>
            </w:tcBorders>
            <w:vAlign w:val="center"/>
          </w:tcPr>
          <w:p w14:paraId="4E5070F9" w14:textId="77777777" w:rsidR="00CC6B45" w:rsidRDefault="00CC6B45" w:rsidP="0019052F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:1000</w:t>
            </w:r>
          </w:p>
        </w:tc>
        <w:tc>
          <w:tcPr>
            <w:tcW w:w="3110" w:type="dxa"/>
            <w:tcBorders>
              <w:left w:val="nil"/>
              <w:bottom w:val="nil"/>
              <w:right w:val="nil"/>
            </w:tcBorders>
            <w:vAlign w:val="center"/>
          </w:tcPr>
          <w:p w14:paraId="7F0ACDA1" w14:textId="77777777" w:rsidR="00CC6B45" w:rsidRDefault="00CC6B45" w:rsidP="0019052F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Sigma, St. Louis, USA (N0142)</w:t>
            </w:r>
          </w:p>
        </w:tc>
      </w:tr>
      <w:tr w:rsidR="00CC6B45" w14:paraId="2C3EA48B" w14:textId="77777777" w:rsidTr="0019052F">
        <w:trPr>
          <w:trHeight w:val="614"/>
        </w:trPr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6BC271A" w14:textId="77777777" w:rsidR="00CC6B45" w:rsidRDefault="00CC6B45" w:rsidP="0019052F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Neurofilament 200 (NF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B34CCB1" w14:textId="77777777" w:rsidR="00CC6B45" w:rsidRDefault="00CC6B45" w:rsidP="0019052F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Rabbit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39D5746" w14:textId="77777777" w:rsidR="00CC6B45" w:rsidRDefault="00CC6B45" w:rsidP="0019052F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Polyclonal IgG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62A0261" w14:textId="77777777" w:rsidR="00CC6B45" w:rsidRDefault="00CC6B45" w:rsidP="0019052F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:400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4AA16EF" w14:textId="77777777" w:rsidR="00CC6B45" w:rsidRDefault="00CC6B45" w:rsidP="0019052F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Merck Millipore, Billerica, USA (N4142)</w:t>
            </w:r>
          </w:p>
        </w:tc>
      </w:tr>
      <w:tr w:rsidR="00CC6B45" w14:paraId="1476B880" w14:textId="77777777" w:rsidTr="0019052F">
        <w:trPr>
          <w:trHeight w:val="300"/>
        </w:trPr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B3A8A" w14:textId="77777777" w:rsidR="00CC6B45" w:rsidRDefault="00CC6B45" w:rsidP="0019052F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Synaptophysin (SYP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41BC5D" w14:textId="77777777" w:rsidR="00CC6B45" w:rsidRDefault="00CC6B45" w:rsidP="0019052F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Mouse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41BEA" w14:textId="77777777" w:rsidR="00CC6B45" w:rsidRDefault="00CC6B45" w:rsidP="0019052F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Monoclonal IgG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0FE1EF" w14:textId="77777777" w:rsidR="00CC6B45" w:rsidRDefault="00CC6B45" w:rsidP="0019052F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:200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B6676" w14:textId="77777777" w:rsidR="00CC6B45" w:rsidRDefault="00CC6B45" w:rsidP="0019052F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Sigma, St. Louis, USA (S5768)</w:t>
            </w:r>
          </w:p>
        </w:tc>
      </w:tr>
      <w:tr w:rsidR="00CC6B45" w14:paraId="743EDB64" w14:textId="77777777" w:rsidTr="0019052F">
        <w:trPr>
          <w:trHeight w:val="300"/>
        </w:trPr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990D540" w14:textId="77777777" w:rsidR="00CC6B45" w:rsidRDefault="00CC6B45" w:rsidP="0019052F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6152E">
              <w:rPr>
                <w:rFonts w:ascii="Times New Roman" w:hAnsi="Times New Roman" w:cs="Times New Roman"/>
                <w:szCs w:val="21"/>
              </w:rPr>
              <w:t>glial fibrillary acidic protein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szCs w:val="21"/>
              </w:rPr>
              <w:t>(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G</w:t>
            </w:r>
            <w:r>
              <w:rPr>
                <w:rFonts w:ascii="Times New Roman" w:eastAsia="宋体" w:hAnsi="Times New Roman" w:cs="Times New Roman"/>
                <w:szCs w:val="21"/>
              </w:rPr>
              <w:t>FAP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451CE6B" w14:textId="77777777" w:rsidR="00CC6B45" w:rsidRDefault="00CC6B45" w:rsidP="0019052F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Mouse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168B45D" w14:textId="77777777" w:rsidR="00CC6B45" w:rsidRDefault="00CC6B45" w:rsidP="0019052F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Monoclonal IgG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8DC374A" w14:textId="77777777" w:rsidR="00CC6B45" w:rsidRDefault="00CC6B45" w:rsidP="0019052F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:1000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341F41D" w14:textId="77777777" w:rsidR="00CC6B45" w:rsidRDefault="00CC6B45" w:rsidP="0019052F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Abcam, London, UK (</w:t>
            </w:r>
            <w:r w:rsidRPr="00074592">
              <w:rPr>
                <w:rFonts w:ascii="Times New Roman" w:eastAsia="宋体" w:hAnsi="Times New Roman" w:cs="Times New Roman"/>
                <w:szCs w:val="21"/>
              </w:rPr>
              <w:t>ab27</w:t>
            </w:r>
            <w:r>
              <w:rPr>
                <w:rFonts w:ascii="Times New Roman" w:eastAsia="宋体" w:hAnsi="Times New Roman" w:cs="Times New Roman"/>
                <w:szCs w:val="21"/>
              </w:rPr>
              <w:t>9289)</w:t>
            </w:r>
          </w:p>
        </w:tc>
      </w:tr>
      <w:tr w:rsidR="00CC6B45" w14:paraId="44C5A7C7" w14:textId="77777777" w:rsidTr="0019052F">
        <w:trPr>
          <w:trHeight w:val="865"/>
        </w:trPr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389E2" w14:textId="77777777" w:rsidR="00CC6B45" w:rsidRDefault="00CC6B45" w:rsidP="0019052F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  <w:p w14:paraId="2D7D7500" w14:textId="77777777" w:rsidR="00CC6B45" w:rsidRDefault="00CC6B45" w:rsidP="0019052F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Postsynaptic density protein 95 (PSD95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FE48EE" w14:textId="77777777" w:rsidR="00CC6B45" w:rsidRDefault="00CC6B45" w:rsidP="0019052F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Rabbit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0BAAF" w14:textId="77777777" w:rsidR="00CC6B45" w:rsidRDefault="00CC6B45" w:rsidP="0019052F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Polyclonal IgG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6BED1" w14:textId="77777777" w:rsidR="00CC6B45" w:rsidRDefault="00CC6B45" w:rsidP="0019052F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:800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3197D" w14:textId="77777777" w:rsidR="00CC6B45" w:rsidRDefault="00CC6B45" w:rsidP="0019052F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Abcam, London, UK (ab18258)</w:t>
            </w:r>
          </w:p>
        </w:tc>
      </w:tr>
      <w:tr w:rsidR="00CC6B45" w14:paraId="32636668" w14:textId="77777777" w:rsidTr="0019052F">
        <w:trPr>
          <w:trHeight w:val="897"/>
        </w:trPr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DC24F30" w14:textId="77777777" w:rsidR="00CC6B45" w:rsidRPr="00992702" w:rsidRDefault="00CC6B45" w:rsidP="0019052F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  <w:p w14:paraId="5264D2BB" w14:textId="77777777" w:rsidR="00CC6B45" w:rsidRPr="00992702" w:rsidRDefault="00CC6B45" w:rsidP="0019052F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A31ED">
              <w:rPr>
                <w:rFonts w:ascii="Times New Roman" w:hAnsi="Times New Roman" w:cs="Times New Roman"/>
                <w:szCs w:val="21"/>
              </w:rPr>
              <w:t>ionized Ca2+-binding adapter protein 1</w:t>
            </w:r>
            <w:r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992702">
              <w:rPr>
                <w:rFonts w:ascii="Times New Roman" w:hAnsi="Times New Roman" w:cs="Times New Roman"/>
                <w:szCs w:val="21"/>
              </w:rPr>
              <w:t>IBA-1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0F5382A" w14:textId="77777777" w:rsidR="00CC6B45" w:rsidRPr="00992702" w:rsidRDefault="00CC6B45" w:rsidP="0019052F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92702">
              <w:rPr>
                <w:rFonts w:ascii="Times New Roman" w:eastAsia="宋体" w:hAnsi="Times New Roman" w:cs="Times New Roman"/>
                <w:szCs w:val="21"/>
              </w:rPr>
              <w:t>Rabbit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A7849C5" w14:textId="77777777" w:rsidR="00CC6B45" w:rsidRPr="00992702" w:rsidRDefault="00CC6B45" w:rsidP="0019052F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92702">
              <w:rPr>
                <w:rFonts w:ascii="Times New Roman" w:eastAsia="宋体" w:hAnsi="Times New Roman" w:cs="Times New Roman"/>
                <w:szCs w:val="21"/>
              </w:rPr>
              <w:t>Polyclonal IgG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3B2F258" w14:textId="77777777" w:rsidR="00CC6B45" w:rsidRPr="00992702" w:rsidRDefault="00CC6B45" w:rsidP="0019052F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92702">
              <w:rPr>
                <w:rFonts w:ascii="Times New Roman" w:eastAsia="宋体" w:hAnsi="Times New Roman" w:cs="Times New Roman"/>
                <w:szCs w:val="21"/>
              </w:rPr>
              <w:t>1:500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307EEDE" w14:textId="77777777" w:rsidR="00CC6B45" w:rsidRPr="003B7065" w:rsidRDefault="00CC6B45" w:rsidP="0019052F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strike/>
                <w:szCs w:val="21"/>
              </w:rPr>
            </w:pPr>
            <w:r w:rsidRPr="006E33EF">
              <w:rPr>
                <w:rFonts w:ascii="Times New Roman" w:hAnsi="Times New Roman" w:cs="Times New Roman"/>
                <w:szCs w:val="21"/>
              </w:rPr>
              <w:t>Wako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>
              <w:rPr>
                <w:rFonts w:ascii="Times New Roman" w:hAnsi="Times New Roman" w:cs="Times New Roman"/>
                <w:szCs w:val="21"/>
              </w:rPr>
              <w:t xml:space="preserve"> T</w:t>
            </w:r>
            <w:r>
              <w:rPr>
                <w:rFonts w:ascii="Times New Roman" w:hAnsi="Times New Roman" w:cs="Times New Roman" w:hint="eastAsia"/>
                <w:szCs w:val="21"/>
              </w:rPr>
              <w:t>okyo,</w:t>
            </w:r>
            <w:r>
              <w:rPr>
                <w:rFonts w:ascii="Times New Roman" w:hAnsi="Times New Roman" w:cs="Times New Roman"/>
                <w:szCs w:val="21"/>
              </w:rPr>
              <w:t xml:space="preserve"> J</w:t>
            </w:r>
            <w:r>
              <w:rPr>
                <w:rFonts w:ascii="Times New Roman" w:hAnsi="Times New Roman" w:cs="Times New Roman" w:hint="eastAsia"/>
                <w:szCs w:val="21"/>
              </w:rPr>
              <w:t>apa</w:t>
            </w:r>
            <w:r>
              <w:rPr>
                <w:rFonts w:ascii="Times New Roman" w:hAnsi="Times New Roman" w:cs="Times New Roman"/>
                <w:szCs w:val="21"/>
              </w:rPr>
              <w:t xml:space="preserve">n </w:t>
            </w: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6E33EF">
              <w:rPr>
                <w:rFonts w:ascii="Times New Roman" w:hAnsi="Times New Roman" w:cs="Times New Roman"/>
                <w:szCs w:val="21"/>
              </w:rPr>
              <w:t>SKN4887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</w:tr>
      <w:tr w:rsidR="00CC6B45" w14:paraId="27C862D3" w14:textId="77777777" w:rsidTr="0019052F">
        <w:trPr>
          <w:trHeight w:val="300"/>
        </w:trPr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C809E" w14:textId="77777777" w:rsidR="00CC6B45" w:rsidRDefault="00CC6B45" w:rsidP="0019052F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  <w:p w14:paraId="39BF0943" w14:textId="77777777" w:rsidR="00CC6B45" w:rsidRDefault="00CC6B45" w:rsidP="0019052F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Microtubule-associated protein 2 (Map2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31D56" w14:textId="77777777" w:rsidR="00CC6B45" w:rsidRDefault="00CC6B45" w:rsidP="0019052F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Mouse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196FD0" w14:textId="77777777" w:rsidR="00CC6B45" w:rsidRDefault="00CC6B45" w:rsidP="0019052F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Monoclonal IgG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E37D44" w14:textId="77777777" w:rsidR="00CC6B45" w:rsidRDefault="00CC6B45" w:rsidP="0019052F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:1000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9798A" w14:textId="77777777" w:rsidR="00CC6B45" w:rsidRDefault="00CC6B45" w:rsidP="0019052F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Sigma, St. Louis, USA (M4403)</w:t>
            </w:r>
          </w:p>
        </w:tc>
      </w:tr>
      <w:tr w:rsidR="00CC6B45" w14:paraId="61A15A73" w14:textId="77777777" w:rsidTr="0019052F">
        <w:trPr>
          <w:trHeight w:val="300"/>
        </w:trPr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D83FB43" w14:textId="77777777" w:rsidR="00CC6B45" w:rsidRDefault="00CC6B45" w:rsidP="0019052F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  <w:p w14:paraId="5B4B2589" w14:textId="77777777" w:rsidR="00CC6B45" w:rsidRDefault="00CC6B45" w:rsidP="0019052F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Choline acetyltransferase (</w:t>
            </w:r>
            <w:proofErr w:type="spellStart"/>
            <w:r>
              <w:rPr>
                <w:rFonts w:ascii="Times New Roman" w:eastAsia="宋体" w:hAnsi="Times New Roman" w:cs="Times New Roman"/>
                <w:szCs w:val="21"/>
              </w:rPr>
              <w:t>ChAT</w:t>
            </w:r>
            <w:proofErr w:type="spellEnd"/>
            <w:r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CEBDDB2" w14:textId="77777777" w:rsidR="00CC6B45" w:rsidRDefault="00CC6B45" w:rsidP="0019052F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Rabbit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FA4E934" w14:textId="77777777" w:rsidR="00CC6B45" w:rsidRDefault="00CC6B45" w:rsidP="0019052F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Polyclonal IgG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4934D53" w14:textId="77777777" w:rsidR="00CC6B45" w:rsidRDefault="00CC6B45" w:rsidP="0019052F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:800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20A5667" w14:textId="77777777" w:rsidR="00CC6B45" w:rsidRDefault="00CC6B45" w:rsidP="0019052F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Merck Millipore, Billerica, USA (AB2219)</w:t>
            </w:r>
          </w:p>
        </w:tc>
      </w:tr>
      <w:tr w:rsidR="00CC6B45" w14:paraId="4032479C" w14:textId="77777777" w:rsidTr="0019052F">
        <w:trPr>
          <w:trHeight w:val="552"/>
        </w:trPr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17CDFE" w14:textId="77777777" w:rsidR="00CC6B45" w:rsidRDefault="00CC6B45" w:rsidP="0019052F">
            <w:pPr>
              <w:pStyle w:val="1"/>
              <w:keepNext w:val="0"/>
              <w:keepLines w:val="0"/>
              <w:widowControl/>
              <w:shd w:val="clear" w:color="auto" w:fill="FFFFFF"/>
              <w:spacing w:before="21" w:after="105" w:line="273" w:lineRule="atLeast"/>
              <w:jc w:val="left"/>
              <w:textAlignment w:val="baseline"/>
              <w:rPr>
                <w:b w:val="0"/>
                <w:bCs w:val="0"/>
                <w:kern w:val="2"/>
                <w:sz w:val="21"/>
                <w:szCs w:val="21"/>
              </w:rPr>
            </w:pPr>
            <w:r>
              <w:rPr>
                <w:b w:val="0"/>
                <w:bCs w:val="0"/>
                <w:kern w:val="2"/>
                <w:sz w:val="21"/>
                <w:szCs w:val="21"/>
              </w:rPr>
              <w:t>c-</w:t>
            </w:r>
            <w:proofErr w:type="spellStart"/>
            <w:r>
              <w:rPr>
                <w:b w:val="0"/>
                <w:bCs w:val="0"/>
                <w:kern w:val="2"/>
                <w:sz w:val="21"/>
                <w:szCs w:val="21"/>
              </w:rPr>
              <w:t>Fos</w:t>
            </w:r>
            <w:proofErr w:type="spellEnd"/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63614" w14:textId="77777777" w:rsidR="00CC6B45" w:rsidRDefault="00CC6B45" w:rsidP="0019052F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Rabbit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958EEE" w14:textId="77777777" w:rsidR="00CC6B45" w:rsidRDefault="00CC6B45" w:rsidP="0019052F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Polyclonal IgG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92F5B" w14:textId="77777777" w:rsidR="00CC6B45" w:rsidRDefault="00CC6B45" w:rsidP="0019052F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:800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BA894D" w14:textId="77777777" w:rsidR="00CC6B45" w:rsidRDefault="00CC6B45" w:rsidP="0019052F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Abcam, London, UK (ab209274)</w:t>
            </w:r>
          </w:p>
        </w:tc>
      </w:tr>
      <w:tr w:rsidR="00CC6B45" w14:paraId="404843C8" w14:textId="77777777" w:rsidTr="0019052F">
        <w:trPr>
          <w:trHeight w:val="300"/>
        </w:trPr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3F1F014" w14:textId="77777777" w:rsidR="00CC6B45" w:rsidRDefault="00CC6B45" w:rsidP="0019052F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Glutamic acid decarboxylase 1 (GAD67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394293F" w14:textId="77777777" w:rsidR="00CC6B45" w:rsidRDefault="00CC6B45" w:rsidP="0019052F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Rabbit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5FF4AFF" w14:textId="77777777" w:rsidR="00CC6B45" w:rsidRDefault="00CC6B45" w:rsidP="0019052F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Monoclonal IgG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DED152B" w14:textId="77777777" w:rsidR="00CC6B45" w:rsidRDefault="00CC6B45" w:rsidP="0019052F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:500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B51E843" w14:textId="77777777" w:rsidR="00CC6B45" w:rsidRDefault="00CC6B45" w:rsidP="0019052F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Abcam, London, UK (ab213508)</w:t>
            </w:r>
          </w:p>
        </w:tc>
      </w:tr>
      <w:tr w:rsidR="00CC6B45" w14:paraId="417240F4" w14:textId="77777777" w:rsidTr="0019052F">
        <w:trPr>
          <w:trHeight w:val="300"/>
        </w:trPr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5D29CC" w14:textId="77777777" w:rsidR="00CC6B45" w:rsidRDefault="00CC6B45" w:rsidP="0019052F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  <w:p w14:paraId="24193E4B" w14:textId="77777777" w:rsidR="00CC6B45" w:rsidRDefault="00CC6B45" w:rsidP="0019052F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Laminin (LN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778C26" w14:textId="77777777" w:rsidR="00CC6B45" w:rsidRDefault="00CC6B45" w:rsidP="0019052F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  <w:p w14:paraId="404883E4" w14:textId="77777777" w:rsidR="00CC6B45" w:rsidRDefault="00CC6B45" w:rsidP="0019052F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Rabbit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F8A5DC" w14:textId="77777777" w:rsidR="00CC6B45" w:rsidRDefault="00CC6B45" w:rsidP="0019052F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  <w:p w14:paraId="35FFAF35" w14:textId="77777777" w:rsidR="00CC6B45" w:rsidRDefault="00CC6B45" w:rsidP="0019052F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Polyclonal IgG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F14644" w14:textId="77777777" w:rsidR="00CC6B45" w:rsidRDefault="00CC6B45" w:rsidP="0019052F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  <w:p w14:paraId="3F217984" w14:textId="77777777" w:rsidR="00CC6B45" w:rsidRDefault="00CC6B45" w:rsidP="0019052F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:1000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3F9C7E" w14:textId="77777777" w:rsidR="00CC6B45" w:rsidRDefault="00CC6B45" w:rsidP="0019052F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  <w:p w14:paraId="5D633196" w14:textId="77777777" w:rsidR="00CC6B45" w:rsidRDefault="00CC6B45" w:rsidP="0019052F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Sigma, St. Louis, USA (L9393)</w:t>
            </w:r>
          </w:p>
        </w:tc>
      </w:tr>
      <w:tr w:rsidR="00CC6B45" w:rsidRPr="005C188E" w14:paraId="15C4B7BD" w14:textId="77777777" w:rsidTr="0019052F">
        <w:trPr>
          <w:trHeight w:val="300"/>
        </w:trPr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732ABFA" w14:textId="77777777" w:rsidR="00CC6B45" w:rsidRPr="005C188E" w:rsidRDefault="00CC6B45" w:rsidP="0019052F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C188E">
              <w:rPr>
                <w:rFonts w:ascii="Times New Roman" w:eastAsia="宋体" w:hAnsi="Times New Roman" w:cs="Times New Roman"/>
                <w:szCs w:val="21"/>
              </w:rPr>
              <w:t>paired box gene 7 protein (Pax7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DFC7FC5" w14:textId="77777777" w:rsidR="00CC6B45" w:rsidRPr="005C188E" w:rsidRDefault="00CC6B45" w:rsidP="0019052F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  <w:p w14:paraId="6ABE7C42" w14:textId="77777777" w:rsidR="00CC6B45" w:rsidRPr="005C188E" w:rsidRDefault="00CC6B45" w:rsidP="0019052F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C188E">
              <w:rPr>
                <w:rFonts w:ascii="Times New Roman" w:eastAsia="宋体" w:hAnsi="Times New Roman" w:cs="Times New Roman"/>
                <w:szCs w:val="21"/>
              </w:rPr>
              <w:t>Mouse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8B1EC0F" w14:textId="77777777" w:rsidR="00CC6B45" w:rsidRPr="005C188E" w:rsidRDefault="00CC6B45" w:rsidP="0019052F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  <w:p w14:paraId="4CB9CD7F" w14:textId="77777777" w:rsidR="00CC6B45" w:rsidRPr="005C188E" w:rsidRDefault="00CC6B45" w:rsidP="0019052F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C188E">
              <w:rPr>
                <w:rFonts w:ascii="Times New Roman" w:eastAsia="宋体" w:hAnsi="Times New Roman" w:cs="Times New Roman"/>
                <w:szCs w:val="21"/>
              </w:rPr>
              <w:t>Monoclonal IgG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F0D5702" w14:textId="77777777" w:rsidR="00CC6B45" w:rsidRPr="005C188E" w:rsidRDefault="00CC6B45" w:rsidP="0019052F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  <w:p w14:paraId="0DCFA15A" w14:textId="77777777" w:rsidR="00CC6B45" w:rsidRPr="005C188E" w:rsidRDefault="00CC6B45" w:rsidP="0019052F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C188E">
              <w:rPr>
                <w:rFonts w:ascii="Times New Roman" w:eastAsia="宋体" w:hAnsi="Times New Roman" w:cs="Times New Roman"/>
                <w:szCs w:val="21"/>
              </w:rPr>
              <w:t>1:50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16DA0F4" w14:textId="77777777" w:rsidR="00CC6B45" w:rsidRPr="005C188E" w:rsidRDefault="00CC6B45" w:rsidP="0019052F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C188E">
              <w:rPr>
                <w:rFonts w:ascii="Times New Roman" w:eastAsia="宋体" w:hAnsi="Times New Roman" w:cs="Times New Roman"/>
                <w:szCs w:val="21"/>
              </w:rPr>
              <w:t>DSHB, Douglas Houston, USA (Pax7)</w:t>
            </w:r>
          </w:p>
        </w:tc>
      </w:tr>
      <w:tr w:rsidR="00CC6B45" w:rsidRPr="005C188E" w14:paraId="3FEEF64C" w14:textId="77777777" w:rsidTr="0019052F">
        <w:trPr>
          <w:trHeight w:val="300"/>
        </w:trPr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C99452" w14:textId="77777777" w:rsidR="00CC6B45" w:rsidRPr="005C188E" w:rsidRDefault="00CC6B45" w:rsidP="0019052F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  <w:p w14:paraId="6E4BCC47" w14:textId="77777777" w:rsidR="00CC6B45" w:rsidRPr="005C188E" w:rsidRDefault="00CC6B45" w:rsidP="0019052F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C188E">
              <w:rPr>
                <w:rFonts w:ascii="Times New Roman" w:eastAsia="宋体" w:hAnsi="Times New Roman" w:cs="Times New Roman"/>
                <w:szCs w:val="21"/>
              </w:rPr>
              <w:t>Glial fibrillary acidic protein (GFAP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E8AC5D" w14:textId="77777777" w:rsidR="00CC6B45" w:rsidRPr="005C188E" w:rsidRDefault="00CC6B45" w:rsidP="0019052F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C188E">
              <w:rPr>
                <w:rFonts w:ascii="Times New Roman" w:eastAsia="宋体" w:hAnsi="Times New Roman" w:cs="Times New Roman"/>
                <w:szCs w:val="21"/>
              </w:rPr>
              <w:t>Rabbit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294D45" w14:textId="77777777" w:rsidR="00CC6B45" w:rsidRPr="005C188E" w:rsidRDefault="00CC6B45" w:rsidP="0019052F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C188E">
              <w:rPr>
                <w:rFonts w:ascii="Times New Roman" w:eastAsia="宋体" w:hAnsi="Times New Roman" w:cs="Times New Roman"/>
                <w:szCs w:val="21"/>
              </w:rPr>
              <w:t>Polyclonal IgG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860FAF" w14:textId="77777777" w:rsidR="00CC6B45" w:rsidRPr="005C188E" w:rsidRDefault="00CC6B45" w:rsidP="0019052F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C188E">
              <w:rPr>
                <w:rFonts w:ascii="Times New Roman" w:eastAsia="宋体" w:hAnsi="Times New Roman" w:cs="Times New Roman"/>
                <w:szCs w:val="21"/>
              </w:rPr>
              <w:t>1:1000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146838" w14:textId="77777777" w:rsidR="00CC6B45" w:rsidRPr="005C188E" w:rsidRDefault="00CC6B45" w:rsidP="0019052F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5C188E">
              <w:rPr>
                <w:rFonts w:ascii="Times New Roman" w:eastAsia="宋体" w:hAnsi="Times New Roman" w:cs="Times New Roman"/>
                <w:szCs w:val="21"/>
              </w:rPr>
              <w:t>Boster</w:t>
            </w:r>
            <w:proofErr w:type="spellEnd"/>
            <w:r w:rsidRPr="005C188E">
              <w:rPr>
                <w:rFonts w:ascii="Times New Roman" w:eastAsia="宋体" w:hAnsi="Times New Roman" w:cs="Times New Roman"/>
                <w:szCs w:val="21"/>
              </w:rPr>
              <w:t>, Wuhan, China (PB0046)</w:t>
            </w:r>
          </w:p>
        </w:tc>
      </w:tr>
      <w:tr w:rsidR="00CC6B45" w:rsidRPr="005C188E" w14:paraId="46EDBBF6" w14:textId="77777777" w:rsidTr="0019052F">
        <w:trPr>
          <w:trHeight w:val="576"/>
        </w:trPr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D6BA62A" w14:textId="77777777" w:rsidR="00CC6B45" w:rsidRPr="005C188E" w:rsidRDefault="00CC6B45" w:rsidP="0019052F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  <w:p w14:paraId="35D269F5" w14:textId="77777777" w:rsidR="00CC6B45" w:rsidRPr="005C188E" w:rsidRDefault="00CC6B45" w:rsidP="0019052F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C188E">
              <w:rPr>
                <w:rFonts w:ascii="Times New Roman" w:hAnsi="Times New Roman" w:cs="Times New Roman"/>
              </w:rPr>
              <w:t>glyceraldehyde 3-phosphate dehydrogenase (GAPDH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437A788" w14:textId="77777777" w:rsidR="00CC6B45" w:rsidRPr="005C188E" w:rsidRDefault="00CC6B45" w:rsidP="0019052F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  <w:p w14:paraId="4622E9D7" w14:textId="77777777" w:rsidR="00CC6B45" w:rsidRPr="005C188E" w:rsidRDefault="00CC6B45" w:rsidP="0019052F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C188E">
              <w:rPr>
                <w:rFonts w:ascii="Times New Roman" w:eastAsia="宋体" w:hAnsi="Times New Roman" w:cs="Times New Roman"/>
                <w:szCs w:val="21"/>
              </w:rPr>
              <w:t>Mouse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471CA5A" w14:textId="77777777" w:rsidR="00CC6B45" w:rsidRPr="005C188E" w:rsidRDefault="00CC6B45" w:rsidP="0019052F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  <w:p w14:paraId="5C6CB217" w14:textId="77777777" w:rsidR="00CC6B45" w:rsidRPr="005C188E" w:rsidRDefault="00CC6B45" w:rsidP="0019052F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C188E">
              <w:rPr>
                <w:rFonts w:ascii="Times New Roman" w:eastAsia="宋体" w:hAnsi="Times New Roman" w:cs="Times New Roman"/>
                <w:szCs w:val="21"/>
              </w:rPr>
              <w:t>Monoclonal IgG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0F8FC90" w14:textId="77777777" w:rsidR="00CC6B45" w:rsidRPr="005C188E" w:rsidRDefault="00CC6B45" w:rsidP="0019052F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  <w:p w14:paraId="7AFE02D7" w14:textId="77777777" w:rsidR="00CC6B45" w:rsidRPr="005C188E" w:rsidRDefault="00CC6B45" w:rsidP="0019052F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C188E">
              <w:rPr>
                <w:rFonts w:ascii="Times New Roman" w:eastAsia="宋体" w:hAnsi="Times New Roman" w:cs="Times New Roman"/>
                <w:szCs w:val="21"/>
              </w:rPr>
              <w:t>1:10000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DBFECD6" w14:textId="77777777" w:rsidR="00CC6B45" w:rsidRPr="005C188E" w:rsidRDefault="00CC6B45" w:rsidP="0019052F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C188E">
              <w:rPr>
                <w:rFonts w:ascii="Times New Roman" w:eastAsia="宋体" w:hAnsi="Times New Roman" w:cs="Times New Roman"/>
                <w:szCs w:val="21"/>
              </w:rPr>
              <w:t>Abcam, London, UK (ab8245)</w:t>
            </w:r>
          </w:p>
        </w:tc>
      </w:tr>
      <w:tr w:rsidR="00CC6B45" w:rsidRPr="005C188E" w14:paraId="0C0CE2B8" w14:textId="77777777" w:rsidTr="0019052F">
        <w:trPr>
          <w:trHeight w:val="576"/>
        </w:trPr>
        <w:tc>
          <w:tcPr>
            <w:tcW w:w="2465" w:type="dxa"/>
            <w:tcBorders>
              <w:top w:val="nil"/>
              <w:left w:val="nil"/>
              <w:right w:val="nil"/>
            </w:tcBorders>
            <w:vAlign w:val="center"/>
          </w:tcPr>
          <w:p w14:paraId="2950ADB3" w14:textId="77777777" w:rsidR="00CC6B45" w:rsidRPr="005C188E" w:rsidRDefault="00CC6B45" w:rsidP="0019052F">
            <w:pPr>
              <w:pStyle w:val="1"/>
              <w:keepNext w:val="0"/>
              <w:keepLines w:val="0"/>
              <w:widowControl/>
              <w:shd w:val="clear" w:color="auto" w:fill="FFFFFF"/>
              <w:spacing w:before="21" w:after="105" w:line="273" w:lineRule="atLeast"/>
              <w:jc w:val="left"/>
              <w:textAlignment w:val="baseline"/>
              <w:rPr>
                <w:b w:val="0"/>
                <w:bCs w:val="0"/>
                <w:kern w:val="2"/>
                <w:sz w:val="21"/>
                <w:szCs w:val="21"/>
              </w:rPr>
            </w:pPr>
            <w:r w:rsidRPr="005C188E">
              <w:rPr>
                <w:b w:val="0"/>
                <w:bCs w:val="0"/>
                <w:kern w:val="2"/>
                <w:sz w:val="21"/>
                <w:szCs w:val="21"/>
              </w:rPr>
              <w:t>Vesicular glutamate transporters 1 (VGluT1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2483FF" w14:textId="77777777" w:rsidR="00CC6B45" w:rsidRPr="005C188E" w:rsidRDefault="00CC6B45" w:rsidP="0019052F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C188E">
              <w:rPr>
                <w:rFonts w:ascii="Times New Roman" w:eastAsia="宋体" w:hAnsi="Times New Roman" w:cs="Times New Roman"/>
                <w:szCs w:val="21"/>
              </w:rPr>
              <w:t>Mouse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88A8D" w14:textId="77777777" w:rsidR="00CC6B45" w:rsidRPr="005C188E" w:rsidRDefault="00CC6B45" w:rsidP="0019052F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C188E">
              <w:rPr>
                <w:rFonts w:ascii="Times New Roman" w:eastAsia="宋体" w:hAnsi="Times New Roman" w:cs="Times New Roman"/>
                <w:szCs w:val="21"/>
              </w:rPr>
              <w:t>Monoclonal IgG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836E9" w14:textId="77777777" w:rsidR="00CC6B45" w:rsidRPr="005C188E" w:rsidRDefault="00CC6B45" w:rsidP="0019052F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C188E">
              <w:rPr>
                <w:rFonts w:ascii="Times New Roman" w:eastAsia="宋体" w:hAnsi="Times New Roman" w:cs="Times New Roman"/>
                <w:szCs w:val="21"/>
              </w:rPr>
              <w:t>1:2500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FF73DE" w14:textId="77777777" w:rsidR="00CC6B45" w:rsidRPr="005C188E" w:rsidRDefault="00CC6B45" w:rsidP="0019052F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C188E">
              <w:rPr>
                <w:rFonts w:ascii="Times New Roman" w:eastAsia="宋体" w:hAnsi="Times New Roman" w:cs="Times New Roman"/>
                <w:szCs w:val="21"/>
              </w:rPr>
              <w:t>Abcam, London, UK (ab242204)</w:t>
            </w:r>
          </w:p>
        </w:tc>
      </w:tr>
      <w:tr w:rsidR="00CC6B45" w:rsidRPr="005C188E" w14:paraId="5F7C3BBC" w14:textId="77777777" w:rsidTr="0019052F">
        <w:trPr>
          <w:trHeight w:val="576"/>
        </w:trPr>
        <w:tc>
          <w:tcPr>
            <w:tcW w:w="2465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56262DD" w14:textId="77777777" w:rsidR="00CC6B45" w:rsidRPr="000D25A7" w:rsidRDefault="00CC6B45" w:rsidP="0019052F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0D25A7">
              <w:rPr>
                <w:rFonts w:ascii="Times New Roman" w:eastAsia="宋体" w:hAnsi="Times New Roman" w:cs="Times New Roman"/>
                <w:szCs w:val="21"/>
              </w:rPr>
              <w:t>Total OXPHOS cocktail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A77B711" w14:textId="77777777" w:rsidR="00CC6B45" w:rsidRPr="005C188E" w:rsidRDefault="00CC6B45" w:rsidP="0019052F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C188E">
              <w:rPr>
                <w:rFonts w:ascii="Times New Roman" w:eastAsia="宋体" w:hAnsi="Times New Roman" w:cs="Times New Roman"/>
                <w:szCs w:val="21"/>
              </w:rPr>
              <w:t>Mouse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DB6C78A" w14:textId="77777777" w:rsidR="00CC6B45" w:rsidRPr="005C188E" w:rsidRDefault="00CC6B45" w:rsidP="0019052F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C188E">
              <w:rPr>
                <w:rFonts w:ascii="Times New Roman" w:eastAsia="宋体" w:hAnsi="Times New Roman" w:cs="Times New Roman"/>
                <w:szCs w:val="21"/>
              </w:rPr>
              <w:t>Monoclonal IgG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811D418" w14:textId="77777777" w:rsidR="00CC6B45" w:rsidRPr="005C188E" w:rsidRDefault="00CC6B45" w:rsidP="0019052F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C188E">
              <w:rPr>
                <w:rFonts w:ascii="Times New Roman" w:eastAsia="宋体" w:hAnsi="Times New Roman" w:cs="Times New Roman"/>
                <w:szCs w:val="21"/>
              </w:rPr>
              <w:t>1:300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F028A30" w14:textId="77777777" w:rsidR="00CC6B45" w:rsidRPr="005C188E" w:rsidRDefault="00CC6B45" w:rsidP="0019052F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C188E">
              <w:rPr>
                <w:rFonts w:ascii="Times New Roman" w:eastAsia="宋体" w:hAnsi="Times New Roman" w:cs="Times New Roman"/>
                <w:szCs w:val="21"/>
              </w:rPr>
              <w:t>Abcam, London, UK (ab110413)</w:t>
            </w:r>
          </w:p>
        </w:tc>
      </w:tr>
      <w:tr w:rsidR="00CC6B45" w:rsidRPr="005C188E" w14:paraId="4AF1104D" w14:textId="77777777" w:rsidTr="0019052F">
        <w:trPr>
          <w:trHeight w:val="576"/>
        </w:trPr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0C9581" w14:textId="77777777" w:rsidR="00CC6B45" w:rsidRPr="005C188E" w:rsidRDefault="00CC6B45" w:rsidP="0019052F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C188E">
              <w:rPr>
                <w:rFonts w:ascii="Times New Roman" w:eastAsia="宋体" w:hAnsi="Times New Roman" w:cs="Times New Roman"/>
                <w:szCs w:val="21"/>
              </w:rPr>
              <w:t>Activity-regulated cytoskeleton-associated protein (Arc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D05985" w14:textId="77777777" w:rsidR="00CC6B45" w:rsidRPr="005C188E" w:rsidRDefault="00CC6B45" w:rsidP="0019052F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  <w:p w14:paraId="59070D1F" w14:textId="77777777" w:rsidR="00CC6B45" w:rsidRPr="005C188E" w:rsidRDefault="00CC6B45" w:rsidP="0019052F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C188E">
              <w:rPr>
                <w:rFonts w:ascii="Times New Roman" w:eastAsia="宋体" w:hAnsi="Times New Roman" w:cs="Times New Roman"/>
                <w:szCs w:val="21"/>
              </w:rPr>
              <w:t>Mouse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F34E0" w14:textId="77777777" w:rsidR="00CC6B45" w:rsidRPr="005C188E" w:rsidRDefault="00CC6B45" w:rsidP="0019052F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  <w:p w14:paraId="56EC74AD" w14:textId="77777777" w:rsidR="00CC6B45" w:rsidRPr="005C188E" w:rsidRDefault="00CC6B45" w:rsidP="0019052F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C188E">
              <w:rPr>
                <w:rFonts w:ascii="Times New Roman" w:eastAsia="宋体" w:hAnsi="Times New Roman" w:cs="Times New Roman"/>
                <w:szCs w:val="21"/>
              </w:rPr>
              <w:t>Monoclonal IgG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450210" w14:textId="77777777" w:rsidR="00CC6B45" w:rsidRPr="005C188E" w:rsidRDefault="00CC6B45" w:rsidP="0019052F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  <w:p w14:paraId="1A6D0B43" w14:textId="77777777" w:rsidR="00CC6B45" w:rsidRPr="005C188E" w:rsidRDefault="00CC6B45" w:rsidP="0019052F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C188E">
              <w:rPr>
                <w:rFonts w:ascii="Times New Roman" w:eastAsia="宋体" w:hAnsi="Times New Roman" w:cs="Times New Roman"/>
                <w:szCs w:val="21"/>
              </w:rPr>
              <w:t>1:100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55CEF2" w14:textId="77777777" w:rsidR="00CC6B45" w:rsidRPr="005C188E" w:rsidRDefault="00CC6B45" w:rsidP="0019052F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C188E">
              <w:rPr>
                <w:rFonts w:ascii="Times New Roman" w:eastAsia="宋体" w:hAnsi="Times New Roman" w:cs="Times New Roman"/>
                <w:szCs w:val="21"/>
              </w:rPr>
              <w:t>Santa Cruz, Texas, USA (sc-166461)</w:t>
            </w:r>
          </w:p>
        </w:tc>
      </w:tr>
      <w:tr w:rsidR="00CC6B45" w:rsidRPr="005C188E" w14:paraId="608EA0F1" w14:textId="77777777" w:rsidTr="0019052F">
        <w:trPr>
          <w:trHeight w:val="576"/>
        </w:trPr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D0B3384" w14:textId="77777777" w:rsidR="00CC6B45" w:rsidRPr="005C188E" w:rsidRDefault="00CC6B45" w:rsidP="0019052F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C188E">
              <w:rPr>
                <w:rFonts w:ascii="Times New Roman" w:eastAsia="宋体" w:hAnsi="Times New Roman" w:cs="Times New Roman"/>
                <w:szCs w:val="21"/>
              </w:rPr>
              <w:t>Heat shock protein 90 (HSP90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1C404C0" w14:textId="77777777" w:rsidR="00CC6B45" w:rsidRPr="005C188E" w:rsidRDefault="00CC6B45" w:rsidP="0019052F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C188E">
              <w:rPr>
                <w:rFonts w:ascii="Times New Roman" w:eastAsia="宋体" w:hAnsi="Times New Roman" w:cs="Times New Roman"/>
                <w:szCs w:val="21"/>
              </w:rPr>
              <w:t>Rabbit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7F7239F" w14:textId="77777777" w:rsidR="00CC6B45" w:rsidRPr="005C188E" w:rsidRDefault="00CC6B45" w:rsidP="0019052F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C188E">
              <w:rPr>
                <w:rFonts w:ascii="Times New Roman" w:eastAsia="宋体" w:hAnsi="Times New Roman" w:cs="Times New Roman"/>
                <w:szCs w:val="21"/>
              </w:rPr>
              <w:t>Monoclonal IgG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F1E7DDB" w14:textId="77777777" w:rsidR="00CC6B45" w:rsidRPr="005C188E" w:rsidRDefault="00CC6B45" w:rsidP="0019052F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C188E">
              <w:rPr>
                <w:rFonts w:ascii="Times New Roman" w:eastAsia="宋体" w:hAnsi="Times New Roman" w:cs="Times New Roman"/>
                <w:szCs w:val="21"/>
              </w:rPr>
              <w:t>1:5000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FCEEE09" w14:textId="77777777" w:rsidR="00CC6B45" w:rsidRPr="005C188E" w:rsidRDefault="00CC6B45" w:rsidP="0019052F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C188E">
              <w:rPr>
                <w:rFonts w:ascii="Times New Roman" w:eastAsia="宋体" w:hAnsi="Times New Roman" w:cs="Times New Roman"/>
                <w:szCs w:val="21"/>
              </w:rPr>
              <w:t>Abcam, London, UK (ab203126)</w:t>
            </w:r>
          </w:p>
        </w:tc>
      </w:tr>
      <w:tr w:rsidR="00CC6B45" w14:paraId="5C398779" w14:textId="77777777" w:rsidTr="0019052F">
        <w:trPr>
          <w:trHeight w:val="576"/>
        </w:trPr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C116F0" w14:textId="77777777" w:rsidR="00CC6B45" w:rsidRDefault="00CC6B45" w:rsidP="0019052F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4B172D">
              <w:rPr>
                <w:rFonts w:ascii="Times New Roman" w:eastAsia="宋体" w:hAnsi="Times New Roman" w:cs="Times New Roman"/>
                <w:szCs w:val="21"/>
              </w:rPr>
              <w:t>ephrin A4 receptor (EphA4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99E9C7" w14:textId="77777777" w:rsidR="00CC6B45" w:rsidRDefault="00CC6B45" w:rsidP="0019052F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  <w:p w14:paraId="77AA430B" w14:textId="77777777" w:rsidR="00CC6B45" w:rsidRDefault="00CC6B45" w:rsidP="0019052F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Mouse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DAEF56" w14:textId="77777777" w:rsidR="00CC6B45" w:rsidRDefault="00CC6B45" w:rsidP="0019052F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  <w:p w14:paraId="3F1C9746" w14:textId="77777777" w:rsidR="00CC6B45" w:rsidRDefault="00CC6B45" w:rsidP="0019052F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Monoclonal IgG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E43AE3" w14:textId="77777777" w:rsidR="00CC6B45" w:rsidRDefault="00CC6B45" w:rsidP="0019052F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:100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3E3DE" w14:textId="77777777" w:rsidR="00CC6B45" w:rsidRDefault="00CC6B45" w:rsidP="0019052F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Santa Cruz, Texas, USA (sc-135897)</w:t>
            </w:r>
          </w:p>
        </w:tc>
      </w:tr>
      <w:tr w:rsidR="00CC6B45" w14:paraId="54B0D491" w14:textId="77777777" w:rsidTr="0019052F">
        <w:trPr>
          <w:trHeight w:val="576"/>
        </w:trPr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60F2645" w14:textId="77777777" w:rsidR="00CC6B45" w:rsidRPr="00116872" w:rsidRDefault="00CC6B45" w:rsidP="0019052F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16872">
              <w:rPr>
                <w:rFonts w:ascii="Times New Roman" w:hAnsi="Times New Roman" w:cs="Times New Roman"/>
                <w:szCs w:val="21"/>
              </w:rPr>
              <w:t>Vesicular glutamate transporters 2 (</w:t>
            </w:r>
            <w:r w:rsidRPr="00116872">
              <w:rPr>
                <w:rFonts w:ascii="Times New Roman" w:eastAsia="宋体" w:hAnsi="Times New Roman" w:cs="Times New Roman"/>
                <w:szCs w:val="21"/>
              </w:rPr>
              <w:t>VGluT2</w:t>
            </w:r>
            <w:r w:rsidRPr="00116872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E3BDB77" w14:textId="77777777" w:rsidR="00CC6B45" w:rsidRPr="00116872" w:rsidRDefault="00CC6B45" w:rsidP="0019052F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16872">
              <w:rPr>
                <w:rFonts w:ascii="Times New Roman" w:eastAsia="宋体" w:hAnsi="Times New Roman" w:cs="Times New Roman"/>
                <w:szCs w:val="21"/>
              </w:rPr>
              <w:t>Rabbit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95F3920" w14:textId="77777777" w:rsidR="00CC6B45" w:rsidRPr="00116872" w:rsidRDefault="00CC6B45" w:rsidP="0019052F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16872">
              <w:rPr>
                <w:rFonts w:ascii="Times New Roman" w:eastAsia="宋体" w:hAnsi="Times New Roman" w:cs="Times New Roman"/>
                <w:szCs w:val="21"/>
              </w:rPr>
              <w:t>Monoclonal IgG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51F52BF" w14:textId="77777777" w:rsidR="00CC6B45" w:rsidRPr="00116872" w:rsidRDefault="00CC6B45" w:rsidP="0019052F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16872">
              <w:rPr>
                <w:rFonts w:ascii="Times New Roman" w:eastAsia="宋体" w:hAnsi="Times New Roman" w:cs="Times New Roman"/>
                <w:szCs w:val="21"/>
              </w:rPr>
              <w:t>1:5000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DB64638" w14:textId="77777777" w:rsidR="00CC6B45" w:rsidRPr="00116872" w:rsidRDefault="00CC6B45" w:rsidP="0019052F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16872">
              <w:rPr>
                <w:rFonts w:ascii="Times New Roman" w:eastAsia="宋体" w:hAnsi="Times New Roman" w:cs="Times New Roman"/>
                <w:szCs w:val="21"/>
              </w:rPr>
              <w:t>Abcam, London, UK (ab216463)</w:t>
            </w:r>
          </w:p>
        </w:tc>
      </w:tr>
      <w:tr w:rsidR="00CC6B45" w14:paraId="1AE221E7" w14:textId="77777777" w:rsidTr="0019052F">
        <w:trPr>
          <w:trHeight w:val="576"/>
        </w:trPr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D7B331" w14:textId="77777777" w:rsidR="00CC6B45" w:rsidRPr="00116872" w:rsidRDefault="00CC6B45" w:rsidP="0019052F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16872">
              <w:rPr>
                <w:rFonts w:ascii="Times New Roman" w:hAnsi="Times New Roman" w:cs="Times New Roman"/>
                <w:szCs w:val="21"/>
              </w:rPr>
              <w:lastRenderedPageBreak/>
              <w:t>microtubule-associated protein 2 (Map2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022396" w14:textId="77777777" w:rsidR="00CC6B45" w:rsidRPr="00116872" w:rsidRDefault="00CC6B45" w:rsidP="0019052F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16872">
              <w:rPr>
                <w:rFonts w:ascii="Times New Roman" w:eastAsia="宋体" w:hAnsi="Times New Roman" w:cs="Times New Roman"/>
                <w:szCs w:val="21"/>
              </w:rPr>
              <w:t>Chicken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1C0196" w14:textId="77777777" w:rsidR="00CC6B45" w:rsidRPr="00116872" w:rsidRDefault="00CC6B45" w:rsidP="0019052F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16872">
              <w:rPr>
                <w:rFonts w:ascii="Times New Roman" w:eastAsia="宋体" w:hAnsi="Times New Roman" w:cs="Times New Roman"/>
                <w:szCs w:val="21"/>
              </w:rPr>
              <w:t>Polyclonal IgG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5DE5D" w14:textId="77777777" w:rsidR="00CC6B45" w:rsidRPr="00116872" w:rsidRDefault="00CC6B45" w:rsidP="0019052F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16872">
              <w:rPr>
                <w:rFonts w:ascii="Times New Roman" w:eastAsia="宋体" w:hAnsi="Times New Roman" w:cs="Times New Roman"/>
                <w:szCs w:val="21"/>
              </w:rPr>
              <w:t>1:1000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E06DD3" w14:textId="77777777" w:rsidR="00CC6B45" w:rsidRPr="00116872" w:rsidRDefault="00CC6B45" w:rsidP="0019052F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16872">
              <w:rPr>
                <w:rFonts w:ascii="Times New Roman" w:eastAsia="宋体" w:hAnsi="Times New Roman" w:cs="Times New Roman"/>
                <w:szCs w:val="21"/>
              </w:rPr>
              <w:t>Abcam, London, UK (ab5392)</w:t>
            </w:r>
          </w:p>
        </w:tc>
      </w:tr>
      <w:tr w:rsidR="00CC6B45" w14:paraId="5F0B9FCF" w14:textId="77777777" w:rsidTr="0019052F">
        <w:trPr>
          <w:trHeight w:val="576"/>
        </w:trPr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03B6445" w14:textId="77777777" w:rsidR="00CC6B45" w:rsidRPr="00116872" w:rsidRDefault="00CC6B45" w:rsidP="0019052F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16872">
              <w:rPr>
                <w:rFonts w:ascii="Times New Roman" w:eastAsia="宋体" w:hAnsi="Times New Roman" w:cs="Times New Roman"/>
                <w:szCs w:val="21"/>
              </w:rPr>
              <w:t>Growth differentiation factor 8 (</w:t>
            </w:r>
            <w:bookmarkStart w:id="0" w:name="OLE_LINK47"/>
            <w:bookmarkStart w:id="1" w:name="OLE_LINK69"/>
            <w:r w:rsidRPr="00116872">
              <w:rPr>
                <w:rFonts w:ascii="Times New Roman" w:eastAsia="宋体" w:hAnsi="Times New Roman" w:cs="Times New Roman"/>
                <w:szCs w:val="21"/>
              </w:rPr>
              <w:t>GDF8</w:t>
            </w:r>
            <w:bookmarkEnd w:id="0"/>
            <w:bookmarkEnd w:id="1"/>
            <w:r w:rsidRPr="00116872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182A49A" w14:textId="77777777" w:rsidR="00CC6B45" w:rsidRPr="00116872" w:rsidRDefault="00CC6B45" w:rsidP="0019052F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  <w:p w14:paraId="7BF17365" w14:textId="77777777" w:rsidR="00CC6B45" w:rsidRPr="00116872" w:rsidRDefault="00CC6B45" w:rsidP="0019052F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16872">
              <w:rPr>
                <w:rFonts w:ascii="Times New Roman" w:eastAsia="宋体" w:hAnsi="Times New Roman" w:cs="Times New Roman"/>
                <w:szCs w:val="21"/>
              </w:rPr>
              <w:t>Mouse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8E4E685" w14:textId="77777777" w:rsidR="00CC6B45" w:rsidRPr="00116872" w:rsidRDefault="00CC6B45" w:rsidP="0019052F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  <w:p w14:paraId="006C6DD6" w14:textId="77777777" w:rsidR="00CC6B45" w:rsidRPr="00116872" w:rsidRDefault="00CC6B45" w:rsidP="0019052F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16872">
              <w:rPr>
                <w:rFonts w:ascii="Times New Roman" w:eastAsia="宋体" w:hAnsi="Times New Roman" w:cs="Times New Roman"/>
                <w:szCs w:val="21"/>
              </w:rPr>
              <w:t>Monoclonal IgG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ABE6569" w14:textId="77777777" w:rsidR="00CC6B45" w:rsidRPr="00116872" w:rsidRDefault="00CC6B45" w:rsidP="0019052F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16872">
              <w:rPr>
                <w:rFonts w:ascii="Times New Roman" w:eastAsia="宋体" w:hAnsi="Times New Roman" w:cs="Times New Roman"/>
                <w:szCs w:val="21"/>
              </w:rPr>
              <w:t>1:1000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5454F9A" w14:textId="77777777" w:rsidR="00CC6B45" w:rsidRPr="00116872" w:rsidRDefault="00CC6B45" w:rsidP="0019052F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16872">
              <w:rPr>
                <w:rFonts w:ascii="Times New Roman" w:eastAsia="宋体" w:hAnsi="Times New Roman" w:cs="Times New Roman"/>
                <w:szCs w:val="21"/>
              </w:rPr>
              <w:t>Abcam, London, UK (ab201954)</w:t>
            </w:r>
          </w:p>
        </w:tc>
      </w:tr>
      <w:tr w:rsidR="00CC6B45" w14:paraId="042DCF77" w14:textId="77777777" w:rsidTr="0019052F">
        <w:trPr>
          <w:trHeight w:val="576"/>
        </w:trPr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FEB25F" w14:textId="77777777" w:rsidR="00CC6B45" w:rsidRPr="00116872" w:rsidRDefault="00CC6B45" w:rsidP="0019052F">
            <w:pPr>
              <w:pStyle w:val="2"/>
              <w:widowControl/>
              <w:shd w:val="clear" w:color="auto" w:fill="FFFFFF"/>
              <w:spacing w:after="120" w:line="231" w:lineRule="atLeast"/>
              <w:rPr>
                <w:rFonts w:ascii="Times New Roman" w:hAnsi="Times New Roman" w:hint="default"/>
                <w:b w:val="0"/>
                <w:color w:val="auto"/>
                <w:kern w:val="2"/>
                <w:sz w:val="21"/>
                <w:szCs w:val="21"/>
              </w:rPr>
            </w:pPr>
            <w:proofErr w:type="spellStart"/>
            <w:r w:rsidRPr="00116872">
              <w:rPr>
                <w:rFonts w:ascii="Times New Roman" w:hAnsi="Times New Roman" w:hint="default"/>
                <w:b w:val="0"/>
                <w:color w:val="auto"/>
                <w:kern w:val="2"/>
                <w:sz w:val="21"/>
                <w:szCs w:val="21"/>
              </w:rPr>
              <w:t>DyLigh</w:t>
            </w:r>
            <w:proofErr w:type="spellEnd"/>
            <w:r w:rsidRPr="00116872">
              <w:rPr>
                <w:rFonts w:ascii="Times New Roman" w:hAnsi="Times New Roman" w:hint="default"/>
                <w:b w:val="0"/>
                <w:color w:val="auto"/>
                <w:kern w:val="2"/>
                <w:sz w:val="21"/>
                <w:szCs w:val="21"/>
              </w:rPr>
              <w:t xml:space="preserve"> 405 goat anti-rabbit secondary antibody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0DCF1C" w14:textId="77777777" w:rsidR="00CC6B45" w:rsidRPr="00116872" w:rsidRDefault="00CC6B45" w:rsidP="0019052F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FF"/>
                <w:szCs w:val="21"/>
              </w:rPr>
            </w:pPr>
            <w:r w:rsidRPr="001168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at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CF54E5" w14:textId="77777777" w:rsidR="00CC6B45" w:rsidRPr="00116872" w:rsidRDefault="00CC6B45" w:rsidP="0019052F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16872">
              <w:rPr>
                <w:rFonts w:ascii="Times New Roman" w:eastAsia="宋体" w:hAnsi="Times New Roman" w:cs="Times New Roman"/>
                <w:szCs w:val="21"/>
              </w:rPr>
              <w:t>Polyclonal IgG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881FF" w14:textId="77777777" w:rsidR="00CC6B45" w:rsidRPr="00116872" w:rsidRDefault="00CC6B45" w:rsidP="0019052F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16872">
              <w:rPr>
                <w:rFonts w:ascii="Times New Roman" w:eastAsia="宋体" w:hAnsi="Times New Roman" w:cs="Times New Roman"/>
                <w:szCs w:val="21"/>
              </w:rPr>
              <w:t>1:500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A0054E" w14:textId="77777777" w:rsidR="00CC6B45" w:rsidRPr="00116872" w:rsidRDefault="00CC6B45" w:rsidP="0019052F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  <w:p w14:paraId="5AF849DD" w14:textId="77777777" w:rsidR="00CC6B45" w:rsidRPr="00116872" w:rsidRDefault="00CC6B45" w:rsidP="0019052F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16872">
              <w:rPr>
                <w:rFonts w:ascii="Times New Roman" w:eastAsia="宋体" w:hAnsi="Times New Roman" w:cs="Times New Roman"/>
                <w:szCs w:val="21"/>
              </w:rPr>
              <w:t xml:space="preserve">Jackson </w:t>
            </w:r>
            <w:proofErr w:type="spellStart"/>
            <w:r w:rsidRPr="00116872">
              <w:rPr>
                <w:rFonts w:ascii="Times New Roman" w:eastAsia="宋体" w:hAnsi="Times New Roman" w:cs="Times New Roman"/>
                <w:szCs w:val="21"/>
              </w:rPr>
              <w:t>ImmunoResearch</w:t>
            </w:r>
            <w:proofErr w:type="spellEnd"/>
            <w:r w:rsidRPr="00116872">
              <w:rPr>
                <w:rFonts w:ascii="Times New Roman" w:eastAsia="宋体" w:hAnsi="Times New Roman" w:cs="Times New Roman"/>
                <w:szCs w:val="21"/>
              </w:rPr>
              <w:t>, West</w:t>
            </w:r>
          </w:p>
          <w:p w14:paraId="02369CE6" w14:textId="77777777" w:rsidR="00CC6B45" w:rsidRPr="00116872" w:rsidRDefault="00CC6B45" w:rsidP="0019052F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16872">
              <w:rPr>
                <w:rFonts w:ascii="Times New Roman" w:eastAsia="宋体" w:hAnsi="Times New Roman" w:cs="Times New Roman"/>
                <w:szCs w:val="21"/>
              </w:rPr>
              <w:t>Grove, USA (111-475-003)</w:t>
            </w:r>
          </w:p>
        </w:tc>
      </w:tr>
      <w:tr w:rsidR="00CC6B45" w14:paraId="7F1995E9" w14:textId="77777777" w:rsidTr="0019052F">
        <w:trPr>
          <w:trHeight w:val="720"/>
        </w:trPr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C7CCCA4" w14:textId="77777777" w:rsidR="00CC6B45" w:rsidRPr="00116872" w:rsidRDefault="00CC6B45" w:rsidP="0019052F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16872">
              <w:rPr>
                <w:rFonts w:ascii="Times New Roman" w:eastAsia="宋体" w:hAnsi="Times New Roman" w:cs="Times New Roman"/>
                <w:szCs w:val="21"/>
              </w:rPr>
              <w:t xml:space="preserve">Alexa 647 </w:t>
            </w:r>
            <w:proofErr w:type="spellStart"/>
            <w:r w:rsidRPr="00116872">
              <w:rPr>
                <w:rFonts w:ascii="Times New Roman" w:eastAsia="宋体" w:hAnsi="Times New Roman" w:cs="Times New Roman"/>
                <w:szCs w:val="21"/>
              </w:rPr>
              <w:t>conjuncted</w:t>
            </w:r>
            <w:proofErr w:type="spellEnd"/>
            <w:r w:rsidRPr="00116872">
              <w:rPr>
                <w:rFonts w:ascii="Times New Roman" w:eastAsia="宋体" w:hAnsi="Times New Roman" w:cs="Times New Roman"/>
                <w:szCs w:val="21"/>
              </w:rPr>
              <w:t xml:space="preserve"> goat anti-rabbit secondary antibody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AC39A32" w14:textId="77777777" w:rsidR="00CC6B45" w:rsidRPr="00116872" w:rsidRDefault="00CC6B45" w:rsidP="0019052F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16872">
              <w:rPr>
                <w:rFonts w:ascii="Times New Roman" w:eastAsia="宋体" w:hAnsi="Times New Roman" w:cs="Times New Roman"/>
                <w:szCs w:val="21"/>
              </w:rPr>
              <w:t>Goat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CFF26A4" w14:textId="77777777" w:rsidR="00CC6B45" w:rsidRPr="00116872" w:rsidRDefault="00CC6B45" w:rsidP="0019052F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16872">
              <w:rPr>
                <w:rFonts w:ascii="Times New Roman" w:eastAsia="宋体" w:hAnsi="Times New Roman" w:cs="Times New Roman"/>
                <w:szCs w:val="21"/>
              </w:rPr>
              <w:t>Polyclonal IgG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37A1714" w14:textId="77777777" w:rsidR="00CC6B45" w:rsidRPr="00116872" w:rsidRDefault="00CC6B45" w:rsidP="0019052F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16872">
              <w:rPr>
                <w:rFonts w:ascii="Times New Roman" w:eastAsia="宋体" w:hAnsi="Times New Roman" w:cs="Times New Roman"/>
                <w:szCs w:val="21"/>
              </w:rPr>
              <w:t>1:500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DD42843" w14:textId="77777777" w:rsidR="00CC6B45" w:rsidRPr="00116872" w:rsidRDefault="00CC6B45" w:rsidP="0019052F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16872">
              <w:rPr>
                <w:rFonts w:ascii="Times New Roman" w:eastAsia="宋体" w:hAnsi="Times New Roman" w:cs="Times New Roman"/>
                <w:szCs w:val="21"/>
              </w:rPr>
              <w:t xml:space="preserve">Jackson </w:t>
            </w:r>
            <w:proofErr w:type="spellStart"/>
            <w:r w:rsidRPr="00116872">
              <w:rPr>
                <w:rFonts w:ascii="Times New Roman" w:eastAsia="宋体" w:hAnsi="Times New Roman" w:cs="Times New Roman"/>
                <w:szCs w:val="21"/>
              </w:rPr>
              <w:t>ImmunoResearch</w:t>
            </w:r>
            <w:proofErr w:type="spellEnd"/>
            <w:r w:rsidRPr="00116872">
              <w:rPr>
                <w:rFonts w:ascii="Times New Roman" w:eastAsia="宋体" w:hAnsi="Times New Roman" w:cs="Times New Roman"/>
                <w:szCs w:val="21"/>
              </w:rPr>
              <w:t>, West Grove, USA (100699)</w:t>
            </w:r>
          </w:p>
        </w:tc>
      </w:tr>
      <w:tr w:rsidR="00CC6B45" w14:paraId="486DB9EC" w14:textId="77777777" w:rsidTr="0019052F">
        <w:trPr>
          <w:trHeight w:val="624"/>
        </w:trPr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990A5A" w14:textId="77777777" w:rsidR="00CC6B45" w:rsidRPr="00116872" w:rsidRDefault="00CC6B45" w:rsidP="0019052F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16872">
              <w:rPr>
                <w:rFonts w:ascii="Times New Roman" w:eastAsia="宋体" w:hAnsi="Times New Roman" w:cs="Times New Roman"/>
                <w:szCs w:val="21"/>
              </w:rPr>
              <w:t xml:space="preserve">Cy3 </w:t>
            </w:r>
            <w:proofErr w:type="spellStart"/>
            <w:r w:rsidRPr="00116872">
              <w:rPr>
                <w:rFonts w:ascii="Times New Roman" w:eastAsia="宋体" w:hAnsi="Times New Roman" w:cs="Times New Roman"/>
                <w:szCs w:val="21"/>
              </w:rPr>
              <w:t>conjuncted</w:t>
            </w:r>
            <w:proofErr w:type="spellEnd"/>
            <w:r w:rsidRPr="00116872">
              <w:rPr>
                <w:rFonts w:ascii="Times New Roman" w:eastAsia="宋体" w:hAnsi="Times New Roman" w:cs="Times New Roman"/>
                <w:szCs w:val="21"/>
              </w:rPr>
              <w:t xml:space="preserve"> goat anti-rabbit secondary antibody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ED82A" w14:textId="77777777" w:rsidR="00CC6B45" w:rsidRPr="00116872" w:rsidRDefault="00CC6B45" w:rsidP="0019052F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16872">
              <w:rPr>
                <w:rFonts w:ascii="Times New Roman" w:eastAsia="宋体" w:hAnsi="Times New Roman" w:cs="Times New Roman"/>
                <w:szCs w:val="21"/>
              </w:rPr>
              <w:t>Goat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7A950" w14:textId="77777777" w:rsidR="00CC6B45" w:rsidRPr="00116872" w:rsidRDefault="00CC6B45" w:rsidP="0019052F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16872">
              <w:rPr>
                <w:rFonts w:ascii="Times New Roman" w:eastAsia="宋体" w:hAnsi="Times New Roman" w:cs="Times New Roman"/>
                <w:szCs w:val="21"/>
              </w:rPr>
              <w:t>Polyclonal IgG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9724D2" w14:textId="77777777" w:rsidR="00CC6B45" w:rsidRPr="00116872" w:rsidRDefault="00CC6B45" w:rsidP="0019052F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16872">
              <w:rPr>
                <w:rFonts w:ascii="Times New Roman" w:eastAsia="宋体" w:hAnsi="Times New Roman" w:cs="Times New Roman"/>
                <w:szCs w:val="21"/>
              </w:rPr>
              <w:t>1:300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6C866B" w14:textId="77777777" w:rsidR="00CC6B45" w:rsidRPr="00116872" w:rsidRDefault="00CC6B45" w:rsidP="0019052F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16872">
              <w:rPr>
                <w:rFonts w:ascii="Times New Roman" w:eastAsia="宋体" w:hAnsi="Times New Roman" w:cs="Times New Roman"/>
                <w:szCs w:val="21"/>
              </w:rPr>
              <w:t xml:space="preserve">Jackson </w:t>
            </w:r>
            <w:proofErr w:type="spellStart"/>
            <w:r w:rsidRPr="00116872">
              <w:rPr>
                <w:rFonts w:ascii="Times New Roman" w:eastAsia="宋体" w:hAnsi="Times New Roman" w:cs="Times New Roman"/>
                <w:szCs w:val="21"/>
              </w:rPr>
              <w:t>ImmunoResearch</w:t>
            </w:r>
            <w:proofErr w:type="spellEnd"/>
            <w:r w:rsidRPr="00116872">
              <w:rPr>
                <w:rFonts w:ascii="Times New Roman" w:eastAsia="宋体" w:hAnsi="Times New Roman" w:cs="Times New Roman"/>
                <w:szCs w:val="21"/>
              </w:rPr>
              <w:t>, West Grove, USA (711-165-162)</w:t>
            </w:r>
          </w:p>
        </w:tc>
      </w:tr>
      <w:tr w:rsidR="00CC6B45" w14:paraId="31A321E1" w14:textId="77777777" w:rsidTr="0019052F">
        <w:trPr>
          <w:trHeight w:val="624"/>
        </w:trPr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48260BC" w14:textId="77777777" w:rsidR="00CC6B45" w:rsidRPr="00116872" w:rsidRDefault="00CC6B45" w:rsidP="0019052F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16872">
              <w:rPr>
                <w:rFonts w:ascii="Times New Roman" w:eastAsia="宋体" w:hAnsi="Times New Roman" w:cs="Times New Roman"/>
                <w:szCs w:val="21"/>
              </w:rPr>
              <w:t xml:space="preserve">Cy3 </w:t>
            </w:r>
            <w:proofErr w:type="spellStart"/>
            <w:r w:rsidRPr="00116872">
              <w:rPr>
                <w:rFonts w:ascii="Times New Roman" w:eastAsia="宋体" w:hAnsi="Times New Roman" w:cs="Times New Roman"/>
                <w:szCs w:val="21"/>
              </w:rPr>
              <w:t>conjuncted</w:t>
            </w:r>
            <w:proofErr w:type="spellEnd"/>
            <w:r w:rsidRPr="00116872">
              <w:rPr>
                <w:rFonts w:ascii="Times New Roman" w:eastAsia="宋体" w:hAnsi="Times New Roman" w:cs="Times New Roman"/>
                <w:szCs w:val="21"/>
              </w:rPr>
              <w:t xml:space="preserve"> goat anti-mouse secondary antibody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8C5E983" w14:textId="77777777" w:rsidR="00CC6B45" w:rsidRPr="00116872" w:rsidRDefault="00CC6B45" w:rsidP="0019052F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16872">
              <w:rPr>
                <w:rFonts w:ascii="Times New Roman" w:eastAsia="宋体" w:hAnsi="Times New Roman" w:cs="Times New Roman"/>
                <w:szCs w:val="21"/>
              </w:rPr>
              <w:t>Goat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B9BF892" w14:textId="77777777" w:rsidR="00CC6B45" w:rsidRPr="00116872" w:rsidRDefault="00CC6B45" w:rsidP="0019052F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16872">
              <w:rPr>
                <w:rFonts w:ascii="Times New Roman" w:eastAsia="宋体" w:hAnsi="Times New Roman" w:cs="Times New Roman"/>
                <w:szCs w:val="21"/>
              </w:rPr>
              <w:t>Polyclonal IgG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99BB270" w14:textId="77777777" w:rsidR="00CC6B45" w:rsidRPr="00116872" w:rsidRDefault="00CC6B45" w:rsidP="0019052F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16872">
              <w:rPr>
                <w:rFonts w:ascii="Times New Roman" w:eastAsia="宋体" w:hAnsi="Times New Roman" w:cs="Times New Roman"/>
                <w:szCs w:val="21"/>
              </w:rPr>
              <w:t>1:300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5192B6A" w14:textId="77777777" w:rsidR="00CC6B45" w:rsidRPr="00116872" w:rsidRDefault="00CC6B45" w:rsidP="0019052F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16872">
              <w:rPr>
                <w:rFonts w:ascii="Times New Roman" w:eastAsia="宋体" w:hAnsi="Times New Roman" w:cs="Times New Roman"/>
                <w:szCs w:val="21"/>
              </w:rPr>
              <w:t xml:space="preserve">Jackson </w:t>
            </w:r>
            <w:proofErr w:type="spellStart"/>
            <w:r w:rsidRPr="00116872">
              <w:rPr>
                <w:rFonts w:ascii="Times New Roman" w:eastAsia="宋体" w:hAnsi="Times New Roman" w:cs="Times New Roman"/>
                <w:szCs w:val="21"/>
              </w:rPr>
              <w:t>ImmunoResearch</w:t>
            </w:r>
            <w:proofErr w:type="spellEnd"/>
            <w:r w:rsidRPr="00116872">
              <w:rPr>
                <w:rFonts w:ascii="Times New Roman" w:eastAsia="宋体" w:hAnsi="Times New Roman" w:cs="Times New Roman"/>
                <w:szCs w:val="21"/>
              </w:rPr>
              <w:t>, West Grove, USA (115-165-146)</w:t>
            </w:r>
          </w:p>
        </w:tc>
      </w:tr>
      <w:tr w:rsidR="00CC6B45" w14:paraId="5D10A478" w14:textId="77777777" w:rsidTr="0019052F">
        <w:trPr>
          <w:trHeight w:val="624"/>
        </w:trPr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77A32" w14:textId="77777777" w:rsidR="00CC6B45" w:rsidRPr="00116872" w:rsidRDefault="00CC6B45" w:rsidP="0019052F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hyperlink r:id="rId4" w:history="1">
              <w:r w:rsidRPr="00116872">
                <w:rPr>
                  <w:rFonts w:ascii="Times New Roman" w:eastAsia="宋体" w:hAnsi="Times New Roman" w:cs="Times New Roman"/>
                  <w:szCs w:val="21"/>
                </w:rPr>
                <w:t>Goat anti-mouse HRP</w:t>
              </w:r>
            </w:hyperlink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F7B89D" w14:textId="77777777" w:rsidR="00CC6B45" w:rsidRPr="00116872" w:rsidRDefault="00CC6B45" w:rsidP="0019052F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16872">
              <w:rPr>
                <w:rFonts w:ascii="Times New Roman" w:eastAsia="宋体" w:hAnsi="Times New Roman" w:cs="Times New Roman"/>
                <w:szCs w:val="21"/>
              </w:rPr>
              <w:t>Goat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7240D2" w14:textId="77777777" w:rsidR="00CC6B45" w:rsidRPr="00116872" w:rsidRDefault="00CC6B45" w:rsidP="0019052F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16872">
              <w:rPr>
                <w:rFonts w:ascii="Times New Roman" w:eastAsia="宋体" w:hAnsi="Times New Roman" w:cs="Times New Roman"/>
                <w:szCs w:val="21"/>
              </w:rPr>
              <w:t>Polyclonal IgG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2D6D56" w14:textId="77777777" w:rsidR="00CC6B45" w:rsidRPr="00116872" w:rsidRDefault="00CC6B45" w:rsidP="0019052F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16872">
              <w:rPr>
                <w:rFonts w:ascii="Times New Roman" w:eastAsia="宋体" w:hAnsi="Times New Roman" w:cs="Times New Roman"/>
                <w:szCs w:val="21"/>
              </w:rPr>
              <w:t>1:5000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C86D2A" w14:textId="77777777" w:rsidR="00CC6B45" w:rsidRPr="00116872" w:rsidRDefault="00CC6B45" w:rsidP="0019052F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16872">
              <w:rPr>
                <w:rFonts w:ascii="Times New Roman" w:eastAsia="宋体" w:hAnsi="Times New Roman" w:cs="Times New Roman"/>
                <w:szCs w:val="21"/>
              </w:rPr>
              <w:t>Abcam, London, UK (ab6789)</w:t>
            </w:r>
          </w:p>
        </w:tc>
      </w:tr>
      <w:tr w:rsidR="00CC6B45" w14:paraId="1E2E33DD" w14:textId="77777777" w:rsidTr="0019052F">
        <w:trPr>
          <w:trHeight w:val="624"/>
        </w:trPr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28282FB" w14:textId="77777777" w:rsidR="00CC6B45" w:rsidRPr="00116872" w:rsidRDefault="00CC6B45" w:rsidP="0019052F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16872">
              <w:rPr>
                <w:rFonts w:ascii="Times New Roman" w:eastAsia="宋体" w:hAnsi="Times New Roman" w:cs="Times New Roman"/>
                <w:szCs w:val="21"/>
              </w:rPr>
              <w:t>Alexa fluor 647 goat anti-chicken secondary antibody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3E7CCE5" w14:textId="77777777" w:rsidR="00CC6B45" w:rsidRPr="00116872" w:rsidRDefault="00CC6B45" w:rsidP="0019052F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16872">
              <w:rPr>
                <w:rFonts w:ascii="Times New Roman" w:eastAsia="宋体" w:hAnsi="Times New Roman" w:cs="Times New Roman"/>
                <w:szCs w:val="21"/>
              </w:rPr>
              <w:t>Goat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EAC54BE" w14:textId="77777777" w:rsidR="00CC6B45" w:rsidRPr="00116872" w:rsidRDefault="00CC6B45" w:rsidP="0019052F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16872">
              <w:rPr>
                <w:rFonts w:ascii="Times New Roman" w:eastAsia="宋体" w:hAnsi="Times New Roman" w:cs="Times New Roman"/>
                <w:szCs w:val="21"/>
              </w:rPr>
              <w:t>Polyclonal IgG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43BD7EA" w14:textId="77777777" w:rsidR="00CC6B45" w:rsidRPr="00116872" w:rsidRDefault="00CC6B45" w:rsidP="0019052F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16872">
              <w:rPr>
                <w:rFonts w:ascii="Times New Roman" w:eastAsia="宋体" w:hAnsi="Times New Roman" w:cs="Times New Roman"/>
                <w:szCs w:val="21"/>
              </w:rPr>
              <w:t>1:5000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6D6EC26" w14:textId="77777777" w:rsidR="00CC6B45" w:rsidRPr="00116872" w:rsidRDefault="00CC6B45" w:rsidP="0019052F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16872">
              <w:rPr>
                <w:rFonts w:ascii="Times New Roman" w:eastAsia="宋体" w:hAnsi="Times New Roman" w:cs="Times New Roman"/>
                <w:szCs w:val="21"/>
              </w:rPr>
              <w:t xml:space="preserve">Jackson </w:t>
            </w:r>
            <w:proofErr w:type="spellStart"/>
            <w:r w:rsidRPr="00116872">
              <w:rPr>
                <w:rFonts w:ascii="Times New Roman" w:eastAsia="宋体" w:hAnsi="Times New Roman" w:cs="Times New Roman"/>
                <w:szCs w:val="21"/>
              </w:rPr>
              <w:t>ImmunoResearch</w:t>
            </w:r>
            <w:proofErr w:type="spellEnd"/>
            <w:r w:rsidRPr="00116872">
              <w:rPr>
                <w:rFonts w:ascii="Times New Roman" w:eastAsia="宋体" w:hAnsi="Times New Roman" w:cs="Times New Roman"/>
                <w:szCs w:val="21"/>
              </w:rPr>
              <w:t>, West Grove, USA (103-605-155)</w:t>
            </w:r>
          </w:p>
        </w:tc>
      </w:tr>
      <w:tr w:rsidR="00CC6B45" w14:paraId="032D3ECA" w14:textId="77777777" w:rsidTr="0019052F">
        <w:trPr>
          <w:trHeight w:val="624"/>
        </w:trPr>
        <w:tc>
          <w:tcPr>
            <w:tcW w:w="2465" w:type="dxa"/>
            <w:tcBorders>
              <w:top w:val="nil"/>
              <w:left w:val="nil"/>
              <w:right w:val="nil"/>
            </w:tcBorders>
            <w:vAlign w:val="center"/>
          </w:tcPr>
          <w:p w14:paraId="6D8878C1" w14:textId="77777777" w:rsidR="00CC6B45" w:rsidRPr="00116872" w:rsidRDefault="00CC6B45" w:rsidP="0019052F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hyperlink r:id="rId5" w:history="1">
              <w:r w:rsidRPr="00116872">
                <w:rPr>
                  <w:rFonts w:ascii="Times New Roman" w:eastAsia="宋体" w:hAnsi="Times New Roman" w:cs="Times New Roman"/>
                  <w:szCs w:val="21"/>
                </w:rPr>
                <w:t>Goat anti-rabbit HRP</w:t>
              </w:r>
            </w:hyperlink>
          </w:p>
        </w:tc>
        <w:tc>
          <w:tcPr>
            <w:tcW w:w="869" w:type="dxa"/>
            <w:tcBorders>
              <w:top w:val="nil"/>
              <w:left w:val="nil"/>
              <w:right w:val="nil"/>
            </w:tcBorders>
            <w:vAlign w:val="center"/>
          </w:tcPr>
          <w:p w14:paraId="278D6B4B" w14:textId="77777777" w:rsidR="00CC6B45" w:rsidRPr="00116872" w:rsidRDefault="00CC6B45" w:rsidP="0019052F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16872">
              <w:rPr>
                <w:rFonts w:ascii="Times New Roman" w:eastAsia="宋体" w:hAnsi="Times New Roman" w:cs="Times New Roman"/>
                <w:szCs w:val="21"/>
              </w:rPr>
              <w:t>Goat</w:t>
            </w:r>
          </w:p>
        </w:tc>
        <w:tc>
          <w:tcPr>
            <w:tcW w:w="1628" w:type="dxa"/>
            <w:tcBorders>
              <w:top w:val="nil"/>
              <w:left w:val="nil"/>
              <w:right w:val="nil"/>
            </w:tcBorders>
            <w:vAlign w:val="center"/>
          </w:tcPr>
          <w:p w14:paraId="7759D45D" w14:textId="77777777" w:rsidR="00CC6B45" w:rsidRPr="00116872" w:rsidRDefault="00CC6B45" w:rsidP="0019052F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16872">
              <w:rPr>
                <w:rFonts w:ascii="Times New Roman" w:eastAsia="宋体" w:hAnsi="Times New Roman" w:cs="Times New Roman"/>
                <w:szCs w:val="21"/>
              </w:rPr>
              <w:t>Polyclonal IgG</w:t>
            </w:r>
          </w:p>
        </w:tc>
        <w:tc>
          <w:tcPr>
            <w:tcW w:w="859" w:type="dxa"/>
            <w:tcBorders>
              <w:top w:val="nil"/>
              <w:left w:val="nil"/>
              <w:right w:val="nil"/>
            </w:tcBorders>
            <w:vAlign w:val="center"/>
          </w:tcPr>
          <w:p w14:paraId="4C34F5DC" w14:textId="77777777" w:rsidR="00CC6B45" w:rsidRPr="00116872" w:rsidRDefault="00CC6B45" w:rsidP="0019052F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16872">
              <w:rPr>
                <w:rFonts w:ascii="Times New Roman" w:eastAsia="宋体" w:hAnsi="Times New Roman" w:cs="Times New Roman"/>
                <w:szCs w:val="21"/>
              </w:rPr>
              <w:t>1:10000</w:t>
            </w:r>
          </w:p>
        </w:tc>
        <w:tc>
          <w:tcPr>
            <w:tcW w:w="3110" w:type="dxa"/>
            <w:tcBorders>
              <w:top w:val="nil"/>
              <w:left w:val="nil"/>
              <w:right w:val="nil"/>
            </w:tcBorders>
            <w:vAlign w:val="center"/>
          </w:tcPr>
          <w:p w14:paraId="26C8DF5A" w14:textId="77777777" w:rsidR="00CC6B45" w:rsidRPr="00116872" w:rsidRDefault="00CC6B45" w:rsidP="0019052F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16872">
              <w:rPr>
                <w:rFonts w:ascii="Times New Roman" w:eastAsia="宋体" w:hAnsi="Times New Roman" w:cs="Times New Roman"/>
                <w:szCs w:val="21"/>
              </w:rPr>
              <w:t>Abcam, London, UK (ab6721)</w:t>
            </w:r>
          </w:p>
        </w:tc>
      </w:tr>
      <w:tr w:rsidR="00CC6B45" w:rsidRPr="000D25A7" w14:paraId="59C84A05" w14:textId="77777777" w:rsidTr="0019052F">
        <w:trPr>
          <w:trHeight w:val="624"/>
        </w:trPr>
        <w:tc>
          <w:tcPr>
            <w:tcW w:w="24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79CE7C9C" w14:textId="77777777" w:rsidR="00CC6B45" w:rsidRPr="000D25A7" w:rsidRDefault="00CC6B45" w:rsidP="0019052F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0D25A7">
              <w:rPr>
                <w:rFonts w:ascii="Times New Roman" w:eastAsia="宋体" w:hAnsi="Times New Roman" w:cs="Times New Roman"/>
                <w:szCs w:val="21"/>
              </w:rPr>
              <w:t xml:space="preserve">α-Bungarotoxin (BTX) conjugates </w:t>
            </w:r>
            <w:proofErr w:type="spellStart"/>
            <w:r w:rsidRPr="000D25A7">
              <w:rPr>
                <w:rFonts w:ascii="Times New Roman" w:eastAsia="宋体" w:hAnsi="Times New Roman" w:cs="Times New Roman"/>
                <w:szCs w:val="21"/>
              </w:rPr>
              <w:t>alexa</w:t>
            </w:r>
            <w:proofErr w:type="spellEnd"/>
            <w:r w:rsidRPr="000D25A7">
              <w:rPr>
                <w:rFonts w:ascii="Times New Roman" w:eastAsia="宋体" w:hAnsi="Times New Roman" w:cs="Times New Roman"/>
                <w:szCs w:val="21"/>
              </w:rPr>
              <w:t xml:space="preserve"> fluor 555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018F537B" w14:textId="77777777" w:rsidR="00CC6B45" w:rsidRPr="000D25A7" w:rsidRDefault="00CC6B45" w:rsidP="0019052F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728241F7" w14:textId="77777777" w:rsidR="00CC6B45" w:rsidRPr="00116872" w:rsidRDefault="00CC6B45" w:rsidP="0019052F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0A2987FD" w14:textId="77777777" w:rsidR="00CC6B45" w:rsidRPr="00116872" w:rsidRDefault="00CC6B45" w:rsidP="0019052F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16872">
              <w:rPr>
                <w:rFonts w:ascii="Times New Roman" w:eastAsia="宋体" w:hAnsi="Times New Roman" w:cs="Times New Roman"/>
                <w:szCs w:val="21"/>
              </w:rPr>
              <w:t>1:500</w:t>
            </w:r>
          </w:p>
        </w:tc>
        <w:tc>
          <w:tcPr>
            <w:tcW w:w="3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76529919" w14:textId="77777777" w:rsidR="00CC6B45" w:rsidRPr="00116872" w:rsidRDefault="00CC6B45" w:rsidP="0019052F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16872">
              <w:rPr>
                <w:rFonts w:ascii="Times New Roman" w:eastAsia="宋体" w:hAnsi="Times New Roman" w:cs="Times New Roman"/>
                <w:szCs w:val="21"/>
              </w:rPr>
              <w:t>Molecular Probe (B35451)</w:t>
            </w:r>
          </w:p>
        </w:tc>
      </w:tr>
    </w:tbl>
    <w:p w14:paraId="73CC780E" w14:textId="77777777" w:rsidR="00CC6B45" w:rsidRDefault="00CC6B45" w:rsidP="00CC6B45">
      <w:pPr>
        <w:rPr>
          <w:rFonts w:ascii="Times New Roman" w:eastAsia="宋体" w:hAnsi="Times New Roman" w:cs="Times New Roman"/>
          <w:b/>
          <w:bCs/>
          <w:sz w:val="28"/>
          <w:szCs w:val="28"/>
        </w:rPr>
      </w:pPr>
    </w:p>
    <w:p w14:paraId="0626B3EA" w14:textId="77777777" w:rsidR="00B9362B" w:rsidRDefault="00B9362B"/>
    <w:sectPr w:rsidR="00B9362B" w:rsidSect="0029513E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6B45"/>
    <w:rsid w:val="00006DDA"/>
    <w:rsid w:val="000337F2"/>
    <w:rsid w:val="00035D1F"/>
    <w:rsid w:val="000373CE"/>
    <w:rsid w:val="0004514C"/>
    <w:rsid w:val="000523CA"/>
    <w:rsid w:val="000633BE"/>
    <w:rsid w:val="00067711"/>
    <w:rsid w:val="00092A6D"/>
    <w:rsid w:val="000C3A77"/>
    <w:rsid w:val="000C76D6"/>
    <w:rsid w:val="000D1240"/>
    <w:rsid w:val="000D7414"/>
    <w:rsid w:val="000E78C9"/>
    <w:rsid w:val="000F1053"/>
    <w:rsid w:val="00107AAE"/>
    <w:rsid w:val="00113034"/>
    <w:rsid w:val="00140832"/>
    <w:rsid w:val="001503DA"/>
    <w:rsid w:val="00151192"/>
    <w:rsid w:val="00157101"/>
    <w:rsid w:val="00166BE9"/>
    <w:rsid w:val="00192CF1"/>
    <w:rsid w:val="001944C7"/>
    <w:rsid w:val="001D5959"/>
    <w:rsid w:val="0020058C"/>
    <w:rsid w:val="0020483E"/>
    <w:rsid w:val="00252780"/>
    <w:rsid w:val="0025707A"/>
    <w:rsid w:val="0026569B"/>
    <w:rsid w:val="00293F60"/>
    <w:rsid w:val="0029513E"/>
    <w:rsid w:val="002A627E"/>
    <w:rsid w:val="002A7E92"/>
    <w:rsid w:val="002C035D"/>
    <w:rsid w:val="002C4BCC"/>
    <w:rsid w:val="002C5911"/>
    <w:rsid w:val="002E62C2"/>
    <w:rsid w:val="003074FC"/>
    <w:rsid w:val="003104A7"/>
    <w:rsid w:val="00322277"/>
    <w:rsid w:val="00324994"/>
    <w:rsid w:val="00331722"/>
    <w:rsid w:val="003433F5"/>
    <w:rsid w:val="00346EFB"/>
    <w:rsid w:val="0036405A"/>
    <w:rsid w:val="003652A4"/>
    <w:rsid w:val="003870CC"/>
    <w:rsid w:val="003C1778"/>
    <w:rsid w:val="003D1954"/>
    <w:rsid w:val="00415CB8"/>
    <w:rsid w:val="0041688F"/>
    <w:rsid w:val="0042740A"/>
    <w:rsid w:val="00453C4B"/>
    <w:rsid w:val="004567AA"/>
    <w:rsid w:val="00463CCF"/>
    <w:rsid w:val="00466015"/>
    <w:rsid w:val="00471754"/>
    <w:rsid w:val="004738E1"/>
    <w:rsid w:val="004813CD"/>
    <w:rsid w:val="00496294"/>
    <w:rsid w:val="004B457E"/>
    <w:rsid w:val="004D4146"/>
    <w:rsid w:val="004F21EB"/>
    <w:rsid w:val="00522567"/>
    <w:rsid w:val="0052469F"/>
    <w:rsid w:val="00543DCA"/>
    <w:rsid w:val="00566ACC"/>
    <w:rsid w:val="0057278D"/>
    <w:rsid w:val="005B3619"/>
    <w:rsid w:val="005B7E72"/>
    <w:rsid w:val="005E040E"/>
    <w:rsid w:val="00606A8E"/>
    <w:rsid w:val="00613F64"/>
    <w:rsid w:val="0062082A"/>
    <w:rsid w:val="00633D84"/>
    <w:rsid w:val="00634658"/>
    <w:rsid w:val="006358A5"/>
    <w:rsid w:val="00640371"/>
    <w:rsid w:val="00653E3B"/>
    <w:rsid w:val="00657374"/>
    <w:rsid w:val="00660D0A"/>
    <w:rsid w:val="00665E99"/>
    <w:rsid w:val="00677E18"/>
    <w:rsid w:val="006B713F"/>
    <w:rsid w:val="006B7AD2"/>
    <w:rsid w:val="006C172C"/>
    <w:rsid w:val="006E7D03"/>
    <w:rsid w:val="006F0502"/>
    <w:rsid w:val="006F3446"/>
    <w:rsid w:val="006F3B46"/>
    <w:rsid w:val="007073E1"/>
    <w:rsid w:val="00710626"/>
    <w:rsid w:val="007120CE"/>
    <w:rsid w:val="00714C5B"/>
    <w:rsid w:val="00741017"/>
    <w:rsid w:val="00746512"/>
    <w:rsid w:val="00791703"/>
    <w:rsid w:val="007A1845"/>
    <w:rsid w:val="007A5AE4"/>
    <w:rsid w:val="007B7874"/>
    <w:rsid w:val="007C2AB0"/>
    <w:rsid w:val="007D67BD"/>
    <w:rsid w:val="00804E19"/>
    <w:rsid w:val="00814C91"/>
    <w:rsid w:val="0084329F"/>
    <w:rsid w:val="00880EFE"/>
    <w:rsid w:val="00896098"/>
    <w:rsid w:val="00896CA1"/>
    <w:rsid w:val="008B2628"/>
    <w:rsid w:val="008B32C6"/>
    <w:rsid w:val="008C3F41"/>
    <w:rsid w:val="008C4642"/>
    <w:rsid w:val="008D5BD4"/>
    <w:rsid w:val="008E31EB"/>
    <w:rsid w:val="008F3A97"/>
    <w:rsid w:val="00931102"/>
    <w:rsid w:val="0096270F"/>
    <w:rsid w:val="0096578C"/>
    <w:rsid w:val="009F7C9C"/>
    <w:rsid w:val="00A01EF7"/>
    <w:rsid w:val="00A13381"/>
    <w:rsid w:val="00A32047"/>
    <w:rsid w:val="00A334E6"/>
    <w:rsid w:val="00A57D6B"/>
    <w:rsid w:val="00A71604"/>
    <w:rsid w:val="00A82C03"/>
    <w:rsid w:val="00AA4A01"/>
    <w:rsid w:val="00AB0578"/>
    <w:rsid w:val="00AB5308"/>
    <w:rsid w:val="00AE1809"/>
    <w:rsid w:val="00B053B8"/>
    <w:rsid w:val="00B23592"/>
    <w:rsid w:val="00B26BED"/>
    <w:rsid w:val="00B50D07"/>
    <w:rsid w:val="00B66F7D"/>
    <w:rsid w:val="00B9362B"/>
    <w:rsid w:val="00BB0FD6"/>
    <w:rsid w:val="00BB6D33"/>
    <w:rsid w:val="00BC6FF9"/>
    <w:rsid w:val="00C00E9B"/>
    <w:rsid w:val="00C106FE"/>
    <w:rsid w:val="00C27C1F"/>
    <w:rsid w:val="00C42D9C"/>
    <w:rsid w:val="00C73659"/>
    <w:rsid w:val="00C853B8"/>
    <w:rsid w:val="00C95C66"/>
    <w:rsid w:val="00CA34FE"/>
    <w:rsid w:val="00CC6B45"/>
    <w:rsid w:val="00CD34FC"/>
    <w:rsid w:val="00CE097F"/>
    <w:rsid w:val="00CE6252"/>
    <w:rsid w:val="00CE7965"/>
    <w:rsid w:val="00D006F8"/>
    <w:rsid w:val="00D04CE6"/>
    <w:rsid w:val="00D074C0"/>
    <w:rsid w:val="00D12B35"/>
    <w:rsid w:val="00D5132F"/>
    <w:rsid w:val="00D51651"/>
    <w:rsid w:val="00D67309"/>
    <w:rsid w:val="00D943E9"/>
    <w:rsid w:val="00DB7C03"/>
    <w:rsid w:val="00DC659C"/>
    <w:rsid w:val="00DD3664"/>
    <w:rsid w:val="00DD70AA"/>
    <w:rsid w:val="00DE31AE"/>
    <w:rsid w:val="00DF1967"/>
    <w:rsid w:val="00E02DBF"/>
    <w:rsid w:val="00E10882"/>
    <w:rsid w:val="00E10A7A"/>
    <w:rsid w:val="00E21247"/>
    <w:rsid w:val="00E227B7"/>
    <w:rsid w:val="00E350B9"/>
    <w:rsid w:val="00E969E5"/>
    <w:rsid w:val="00EA3499"/>
    <w:rsid w:val="00EB5493"/>
    <w:rsid w:val="00EC0D22"/>
    <w:rsid w:val="00EC1FA3"/>
    <w:rsid w:val="00EC5597"/>
    <w:rsid w:val="00EC7A66"/>
    <w:rsid w:val="00ED4CE9"/>
    <w:rsid w:val="00ED6C38"/>
    <w:rsid w:val="00ED7C8F"/>
    <w:rsid w:val="00EE2271"/>
    <w:rsid w:val="00EE6690"/>
    <w:rsid w:val="00EF1933"/>
    <w:rsid w:val="00EF361F"/>
    <w:rsid w:val="00EF62FC"/>
    <w:rsid w:val="00F05972"/>
    <w:rsid w:val="00F23AC8"/>
    <w:rsid w:val="00F2534F"/>
    <w:rsid w:val="00F30A0A"/>
    <w:rsid w:val="00F73FAE"/>
    <w:rsid w:val="00F875F8"/>
    <w:rsid w:val="00F87DDE"/>
    <w:rsid w:val="00F91C9C"/>
    <w:rsid w:val="00FA2569"/>
    <w:rsid w:val="00FC44D1"/>
    <w:rsid w:val="00FF22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C64835C"/>
  <w15:chartTrackingRefBased/>
  <w15:docId w15:val="{99330B04-979E-8945-A355-788610E572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C6B45"/>
    <w:pPr>
      <w:widowControl w:val="0"/>
      <w:jc w:val="both"/>
    </w:pPr>
  </w:style>
  <w:style w:type="paragraph" w:styleId="1">
    <w:name w:val="heading 1"/>
    <w:next w:val="a"/>
    <w:link w:val="10"/>
    <w:qFormat/>
    <w:rsid w:val="00CC6B45"/>
    <w:pPr>
      <w:keepNext/>
      <w:keepLines/>
      <w:widowControl w:val="0"/>
      <w:spacing w:before="340" w:after="330" w:line="578" w:lineRule="auto"/>
      <w:jc w:val="both"/>
      <w:outlineLvl w:val="0"/>
    </w:pPr>
    <w:rPr>
      <w:rFonts w:ascii="Times New Roman" w:eastAsia="宋体" w:hAnsi="Times New Roman" w:cs="Times New Roman"/>
      <w:b/>
      <w:bCs/>
      <w:kern w:val="44"/>
      <w:sz w:val="44"/>
      <w:szCs w:val="44"/>
    </w:rPr>
  </w:style>
  <w:style w:type="paragraph" w:styleId="2">
    <w:name w:val="heading 2"/>
    <w:next w:val="a"/>
    <w:link w:val="20"/>
    <w:qFormat/>
    <w:rsid w:val="00CC6B45"/>
    <w:pPr>
      <w:widowControl w:val="0"/>
      <w:spacing w:after="90" w:line="315" w:lineRule="atLeast"/>
      <w:textAlignment w:val="baseline"/>
      <w:outlineLvl w:val="1"/>
    </w:pPr>
    <w:rPr>
      <w:rFonts w:ascii="宋体" w:eastAsia="宋体" w:hAnsi="宋体" w:cs="Times New Roman" w:hint="eastAsia"/>
      <w:b/>
      <w:color w:val="5C5C5C"/>
      <w:kern w:val="0"/>
      <w:sz w:val="25"/>
      <w:szCs w:val="25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471754"/>
    <w:rPr>
      <w:rFonts w:ascii="宋体" w:eastAsia="宋体"/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471754"/>
    <w:rPr>
      <w:rFonts w:ascii="宋体" w:eastAsia="宋体"/>
      <w:sz w:val="18"/>
      <w:szCs w:val="18"/>
    </w:rPr>
  </w:style>
  <w:style w:type="character" w:customStyle="1" w:styleId="10">
    <w:name w:val="标题 1 字符"/>
    <w:basedOn w:val="a0"/>
    <w:link w:val="1"/>
    <w:rsid w:val="00CC6B45"/>
    <w:rPr>
      <w:rFonts w:ascii="Times New Roman" w:eastAsia="宋体" w:hAnsi="Times New Roman" w:cs="Times New Roman"/>
      <w:b/>
      <w:bCs/>
      <w:kern w:val="44"/>
      <w:sz w:val="44"/>
      <w:szCs w:val="44"/>
    </w:rPr>
  </w:style>
  <w:style w:type="character" w:customStyle="1" w:styleId="20">
    <w:name w:val="标题 2 字符"/>
    <w:basedOn w:val="a0"/>
    <w:link w:val="2"/>
    <w:rsid w:val="00CC6B45"/>
    <w:rPr>
      <w:rFonts w:ascii="宋体" w:eastAsia="宋体" w:hAnsi="宋体" w:cs="Times New Roman"/>
      <w:b/>
      <w:color w:val="5C5C5C"/>
      <w:kern w:val="0"/>
      <w:sz w:val="25"/>
      <w:szCs w:val="2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www.abcam.com/goat-mouse-igg-hl-hrp-ab6789.html" TargetMode="External"/><Relationship Id="rId4" Type="http://schemas.openxmlformats.org/officeDocument/2006/relationships/hyperlink" Target="http://www.abcam.com/goat-mouse-igg-hl-hrp-ab6789.html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80</Words>
  <Characters>2741</Characters>
  <Application>Microsoft Office Word</Application>
  <DocSecurity>0</DocSecurity>
  <Lines>22</Lines>
  <Paragraphs>6</Paragraphs>
  <ScaleCrop>false</ScaleCrop>
  <Company/>
  <LinksUpToDate>false</LinksUpToDate>
  <CharactersWithSpaces>3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</dc:creator>
  <cp:keywords/>
  <dc:description/>
  <cp:lastModifiedBy>Office</cp:lastModifiedBy>
  <cp:revision>1</cp:revision>
  <dcterms:created xsi:type="dcterms:W3CDTF">2023-05-23T16:07:00Z</dcterms:created>
  <dcterms:modified xsi:type="dcterms:W3CDTF">2023-05-23T16:08:00Z</dcterms:modified>
</cp:coreProperties>
</file>